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E09" w:rsidRPr="00260C88" w:rsidRDefault="006D2E09" w:rsidP="006D2E0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60C88">
        <w:rPr>
          <w:rFonts w:ascii="Times New Roman" w:hAnsi="Times New Roman" w:cs="Times New Roman"/>
          <w:b/>
          <w:sz w:val="28"/>
          <w:szCs w:val="28"/>
        </w:rPr>
        <w:t xml:space="preserve">Phytochemical analysis, α-glucosidase, amylase inhibitory and molecular docking studies on </w:t>
      </w:r>
      <w:r w:rsidRPr="00260C88">
        <w:rPr>
          <w:rFonts w:ascii="Times New Roman" w:hAnsi="Times New Roman" w:cs="Times New Roman"/>
          <w:b/>
          <w:i/>
          <w:sz w:val="28"/>
          <w:szCs w:val="28"/>
        </w:rPr>
        <w:t>Persicaria hydropiper</w:t>
      </w:r>
      <w:r w:rsidRPr="00260C88">
        <w:rPr>
          <w:rFonts w:ascii="Times New Roman" w:hAnsi="Times New Roman" w:cs="Times New Roman"/>
          <w:b/>
          <w:sz w:val="28"/>
          <w:szCs w:val="28"/>
        </w:rPr>
        <w:t xml:space="preserve"> L. leaves essential oils</w:t>
      </w:r>
    </w:p>
    <w:p w:rsidR="006D2E09" w:rsidRPr="0071257C" w:rsidRDefault="006D2E09" w:rsidP="006D2E09">
      <w:pPr>
        <w:rPr>
          <w:sz w:val="24"/>
          <w:szCs w:val="24"/>
        </w:rPr>
      </w:pPr>
      <w:r w:rsidRPr="00EA47C2">
        <w:rPr>
          <w:rFonts w:ascii="Times New Roman" w:hAnsi="Times New Roman" w:cs="Times New Roman"/>
          <w:sz w:val="24"/>
          <w:szCs w:val="24"/>
        </w:rPr>
        <w:t>Mater H. Mahnashi</w:t>
      </w:r>
      <w:r w:rsidRPr="00EA47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7C2">
        <w:rPr>
          <w:rFonts w:ascii="Times New Roman" w:hAnsi="Times New Roman" w:cs="Times New Roman"/>
          <w:sz w:val="24"/>
          <w:szCs w:val="24"/>
        </w:rPr>
        <w:t>, Yahya S. Alqahtani</w:t>
      </w:r>
      <w:r w:rsidRPr="00EA47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7C2">
        <w:rPr>
          <w:rFonts w:ascii="Times New Roman" w:hAnsi="Times New Roman" w:cs="Times New Roman"/>
          <w:sz w:val="24"/>
          <w:szCs w:val="24"/>
        </w:rPr>
        <w:t>, Bandar A. Alyami</w:t>
      </w:r>
      <w:r w:rsidRPr="00EA47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7C2">
        <w:rPr>
          <w:rFonts w:ascii="Times New Roman" w:hAnsi="Times New Roman" w:cs="Times New Roman"/>
          <w:sz w:val="24"/>
          <w:szCs w:val="24"/>
        </w:rPr>
        <w:t>, Ali O. Alqarni</w:t>
      </w:r>
      <w:r w:rsidRPr="00EA47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7C2">
        <w:rPr>
          <w:rFonts w:ascii="Times New Roman" w:hAnsi="Times New Roman" w:cs="Times New Roman"/>
          <w:sz w:val="24"/>
          <w:szCs w:val="24"/>
        </w:rPr>
        <w:t xml:space="preserve">, </w:t>
      </w:r>
      <w:r w:rsidRPr="00EA47C2">
        <w:rPr>
          <w:rFonts w:ascii="Times New Roman" w:hAnsi="Times New Roman" w:cs="Times New Roman"/>
          <w:kern w:val="24"/>
          <w:sz w:val="24"/>
          <w:szCs w:val="24"/>
          <w:lang w:val="en-GB"/>
        </w:rPr>
        <w:t>Muhammad Ayaz*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  <w:lang w:val="en-GB"/>
        </w:rPr>
        <w:t>2</w:t>
      </w:r>
      <w:r w:rsidRPr="00B94C03">
        <w:rPr>
          <w:rFonts w:ascii="Times New Roman" w:hAnsi="Times New Roman" w:cs="Times New Roman"/>
          <w:kern w:val="24"/>
          <w:sz w:val="24"/>
          <w:szCs w:val="24"/>
          <w:lang w:val="en-GB"/>
        </w:rPr>
        <w:t>,</w:t>
      </w:r>
      <w:r w:rsidRPr="00F44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hreen </w:t>
      </w:r>
      <w:r w:rsidRPr="0071257C">
        <w:rPr>
          <w:rFonts w:ascii="Times New Roman" w:hAnsi="Times New Roman" w:cs="Times New Roman"/>
          <w:sz w:val="24"/>
          <w:szCs w:val="24"/>
        </w:rPr>
        <w:t>Ghufran</w:t>
      </w:r>
      <w:r w:rsidRPr="0071257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1257C">
        <w:rPr>
          <w:rFonts w:ascii="Times New Roman" w:hAnsi="Times New Roman" w:cs="Times New Roman"/>
          <w:kern w:val="24"/>
          <w:sz w:val="24"/>
          <w:szCs w:val="24"/>
          <w:lang w:val="en-GB"/>
        </w:rPr>
        <w:t>,</w:t>
      </w:r>
      <w:r w:rsidRPr="0071257C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GB"/>
        </w:rPr>
        <w:t xml:space="preserve"> </w:t>
      </w:r>
      <w:r w:rsidRPr="0071257C">
        <w:rPr>
          <w:rFonts w:ascii="Times New Roman" w:hAnsi="Times New Roman" w:cs="Times New Roman"/>
          <w:kern w:val="24"/>
          <w:sz w:val="24"/>
          <w:szCs w:val="24"/>
        </w:rPr>
        <w:t>Farhat Ullah</w:t>
      </w:r>
      <w:r w:rsidRPr="0071257C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  <w:r w:rsidRPr="0071257C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Pr="0071257C">
        <w:rPr>
          <w:rFonts w:ascii="Times New Roman" w:hAnsi="Times New Roman" w:cs="Times New Roman"/>
          <w:sz w:val="24"/>
          <w:szCs w:val="24"/>
        </w:rPr>
        <w:t>Abdul Sadiq</w:t>
      </w:r>
      <w:r w:rsidRPr="007125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257C">
        <w:rPr>
          <w:rFonts w:ascii="Times New Roman" w:hAnsi="Times New Roman" w:cs="Times New Roman"/>
          <w:sz w:val="24"/>
          <w:szCs w:val="24"/>
        </w:rPr>
        <w:t xml:space="preserve">, </w:t>
      </w:r>
      <w:r w:rsidRPr="0071257C">
        <w:rPr>
          <w:rFonts w:ascii="Times New Roman" w:hAnsi="Times New Roman" w:cs="Times New Roman"/>
          <w:iCs/>
          <w:sz w:val="24"/>
          <w:szCs w:val="24"/>
        </w:rPr>
        <w:t>Ihsan Ullah</w:t>
      </w:r>
      <w:r w:rsidRPr="0071257C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71257C">
        <w:rPr>
          <w:rFonts w:ascii="Times New Roman" w:hAnsi="Times New Roman" w:cs="Times New Roman"/>
          <w:iCs/>
          <w:sz w:val="24"/>
          <w:szCs w:val="24"/>
        </w:rPr>
        <w:t>, Ikram Ul Haq</w:t>
      </w:r>
      <w:r w:rsidRPr="0071257C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71257C">
        <w:rPr>
          <w:rFonts w:ascii="Times New Roman" w:hAnsi="Times New Roman" w:cs="Times New Roman"/>
          <w:iCs/>
          <w:sz w:val="24"/>
          <w:szCs w:val="24"/>
        </w:rPr>
        <w:t>, Mohammad Khalid</w:t>
      </w:r>
      <w:r w:rsidRPr="0071257C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71257C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7125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C Ananda Murth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7</w:t>
      </w:r>
      <w:r w:rsidRPr="007125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*</w:t>
      </w:r>
    </w:p>
    <w:p w:rsidR="006D2E09" w:rsidRDefault="006D2E09" w:rsidP="006D2E09">
      <w:pPr>
        <w:spacing w:after="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A47C2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EA47C2">
        <w:rPr>
          <w:rFonts w:ascii="Times New Roman" w:hAnsi="Times New Roman" w:cs="Times New Roman"/>
          <w:iCs/>
          <w:sz w:val="24"/>
          <w:szCs w:val="24"/>
        </w:rPr>
        <w:t>Departmen</w:t>
      </w:r>
      <w:r>
        <w:rPr>
          <w:rFonts w:ascii="Times New Roman" w:hAnsi="Times New Roman" w:cs="Times New Roman"/>
          <w:iCs/>
          <w:sz w:val="24"/>
          <w:szCs w:val="24"/>
        </w:rPr>
        <w:t>t of pharmaceutical chemistry, College of P</w:t>
      </w:r>
      <w:r w:rsidRPr="00EA47C2">
        <w:rPr>
          <w:rFonts w:ascii="Times New Roman" w:hAnsi="Times New Roman" w:cs="Times New Roman"/>
          <w:iCs/>
          <w:sz w:val="24"/>
          <w:szCs w:val="24"/>
        </w:rPr>
        <w:t>harmacy, Najran University, Najran, Kingdom of Saudi Arabia</w:t>
      </w:r>
    </w:p>
    <w:p w:rsidR="006D2E09" w:rsidRDefault="006D2E09" w:rsidP="006D2E09">
      <w:pPr>
        <w:spacing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EA47C2">
        <w:rPr>
          <w:rFonts w:ascii="Times New Roman" w:hAnsi="Times New Roman" w:cs="Times New Roman"/>
          <w:iCs/>
          <w:sz w:val="24"/>
          <w:szCs w:val="24"/>
        </w:rPr>
        <w:t xml:space="preserve">Department of Pharmacy, Faculty of Biological Sciences, University of Malakand, Chakdara, 18000 Dir (L), KP, Pakistan. </w:t>
      </w:r>
    </w:p>
    <w:p w:rsidR="006D2E09" w:rsidRPr="00582DF8" w:rsidRDefault="006D2E09" w:rsidP="006D2E09">
      <w:pPr>
        <w:spacing w:after="0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color w:val="000000" w:themeColor="text1"/>
          <w:vertAlign w:val="superscript"/>
        </w:rPr>
        <w:t>3</w:t>
      </w:r>
      <w:r w:rsidRPr="00582DF8">
        <w:rPr>
          <w:rFonts w:ascii="Times New Roman" w:hAnsi="Times New Roman"/>
        </w:rPr>
        <w:t>Department of Biochemistry, UCS, Shankar, Abdul Wali Khan University, Mardan, Mardan-23200, Pakistan.</w:t>
      </w:r>
    </w:p>
    <w:p w:rsidR="006D2E09" w:rsidRDefault="006D2E09" w:rsidP="006D2E09">
      <w:pPr>
        <w:spacing w:after="0"/>
        <w:jc w:val="both"/>
        <w:outlineLvl w:val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Cs/>
          <w:sz w:val="24"/>
          <w:szCs w:val="24"/>
        </w:rPr>
        <w:t>National Institute of Health, Islamabad, Pakistan</w:t>
      </w:r>
    </w:p>
    <w:p w:rsidR="006D2E09" w:rsidRDefault="006D2E09" w:rsidP="006D2E09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5</w:t>
      </w:r>
      <w:r w:rsidRPr="0013622E">
        <w:rPr>
          <w:rFonts w:ascii="Times New Roman" w:hAnsi="Times New Roman"/>
          <w:iCs/>
          <w:sz w:val="24"/>
          <w:szCs w:val="24"/>
        </w:rPr>
        <w:t xml:space="preserve">Department of Pharmacy, University </w:t>
      </w:r>
      <w:r>
        <w:rPr>
          <w:rFonts w:ascii="Times New Roman" w:hAnsi="Times New Roman"/>
          <w:iCs/>
          <w:sz w:val="24"/>
          <w:szCs w:val="24"/>
        </w:rPr>
        <w:t>of Swabi, Swabi, Pakistan</w:t>
      </w:r>
    </w:p>
    <w:p w:rsidR="006D2E09" w:rsidRPr="0071257C" w:rsidRDefault="006D2E09" w:rsidP="006D2E09">
      <w:pPr>
        <w:spacing w:after="0"/>
        <w:jc w:val="both"/>
        <w:outlineLvl w:val="0"/>
        <w:rPr>
          <w:rFonts w:ascii="Times New Roman" w:hAnsi="Times New Roman" w:cs="Times New Roman"/>
          <w:iCs/>
          <w:sz w:val="24"/>
          <w:szCs w:val="24"/>
        </w:rPr>
      </w:pPr>
      <w:r w:rsidRPr="0071257C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71257C">
        <w:rPr>
          <w:rFonts w:ascii="Times New Roman" w:hAnsi="Times New Roman" w:cs="Times New Roman"/>
          <w:sz w:val="24"/>
          <w:szCs w:val="24"/>
        </w:rPr>
        <w:t>Department of Pharmacognosy, College of Pharmacy, Prince Sattam Bin Abdulaziz University, Al-Kharj, 11942, Saudi Arabia</w:t>
      </w:r>
    </w:p>
    <w:p w:rsidR="006D2E09" w:rsidRPr="0071257C" w:rsidRDefault="006D2E09" w:rsidP="006D2E09">
      <w:pPr>
        <w:spacing w:after="0"/>
        <w:jc w:val="both"/>
        <w:outlineLvl w:val="0"/>
        <w:rPr>
          <w:rFonts w:ascii="Times New Roman" w:hAnsi="Times New Roman" w:cs="Times New Roman"/>
          <w:iCs/>
          <w:sz w:val="24"/>
          <w:szCs w:val="24"/>
        </w:rPr>
      </w:pPr>
      <w:r w:rsidRPr="0071257C">
        <w:rPr>
          <w:rFonts w:ascii="Times New Roman" w:hAnsi="Times New Roman" w:cs="Times New Roman"/>
          <w:iCs/>
          <w:sz w:val="24"/>
          <w:szCs w:val="24"/>
          <w:vertAlign w:val="superscript"/>
        </w:rPr>
        <w:t>7</w:t>
      </w:r>
      <w:r w:rsidRPr="0071257C">
        <w:rPr>
          <w:rFonts w:ascii="Times New Roman" w:hAnsi="Times New Roman" w:cs="Times New Roman"/>
          <w:sz w:val="24"/>
          <w:szCs w:val="24"/>
        </w:rPr>
        <w:t>Department of Applied Chemistry, School of Applied Natural Science,</w:t>
      </w:r>
      <w:r w:rsidRPr="007125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1257C">
        <w:rPr>
          <w:rFonts w:ascii="Times New Roman" w:hAnsi="Times New Roman" w:cs="Times New Roman"/>
          <w:sz w:val="24"/>
          <w:szCs w:val="24"/>
        </w:rPr>
        <w:t>Adama Science and Technology University, P O Box 1888, Adama, Ethiopia.</w:t>
      </w:r>
    </w:p>
    <w:p w:rsidR="006D2E09" w:rsidRPr="00A27218" w:rsidRDefault="006D2E09" w:rsidP="006D2E09">
      <w:pPr>
        <w:spacing w:after="0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6D2E09" w:rsidRPr="000A783D" w:rsidRDefault="006D2E09" w:rsidP="006D2E09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A783D">
        <w:rPr>
          <w:rFonts w:ascii="Times New Roman" w:hAnsi="Times New Roman" w:cs="Times New Roman"/>
          <w:b/>
          <w:i/>
          <w:sz w:val="24"/>
          <w:szCs w:val="24"/>
        </w:rPr>
        <w:t xml:space="preserve">Correspondence; </w:t>
      </w:r>
    </w:p>
    <w:p w:rsidR="006D2E09" w:rsidRPr="000A783D" w:rsidRDefault="006D2E09" w:rsidP="006D2E09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0A783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 C Ananda Murthy</w:t>
      </w:r>
      <w:r w:rsidRPr="000A78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0A783D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0A783D">
          <w:rPr>
            <w:rFonts w:ascii="Times New Roman" w:hAnsi="Times New Roman" w:cs="Times New Roman"/>
            <w:sz w:val="24"/>
            <w:szCs w:val="24"/>
          </w:rPr>
          <w:t>anandkps350@gmail.com</w:t>
        </w:r>
      </w:hyperlink>
    </w:p>
    <w:p w:rsidR="006D2E09" w:rsidRPr="000A783D" w:rsidRDefault="006D2E09" w:rsidP="006D2E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783D">
        <w:rPr>
          <w:rFonts w:ascii="Times New Roman" w:hAnsi="Times New Roman" w:cs="Times New Roman"/>
          <w:sz w:val="24"/>
          <w:szCs w:val="24"/>
        </w:rPr>
        <w:t xml:space="preserve">Muhammad Ayaz: </w:t>
      </w:r>
      <w:r w:rsidRPr="000A783D">
        <w:rPr>
          <w:rFonts w:ascii="Times New Roman" w:hAnsi="Times New Roman" w:cs="Times New Roman"/>
          <w:iCs/>
          <w:sz w:val="24"/>
          <w:szCs w:val="24"/>
          <w:lang w:val="fr-FR"/>
        </w:rPr>
        <w:t>Email:</w:t>
      </w:r>
      <w:r w:rsidRPr="000A783D">
        <w:rPr>
          <w:rFonts w:ascii="Times New Roman" w:hAnsi="Times New Roman" w:cs="Times New Roman"/>
          <w:b/>
          <w:iCs/>
          <w:sz w:val="24"/>
          <w:szCs w:val="24"/>
          <w:lang w:val="fr-FR"/>
        </w:rPr>
        <w:t xml:space="preserve"> </w:t>
      </w:r>
      <w:hyperlink r:id="rId5" w:history="1">
        <w:r w:rsidRPr="000A783D">
          <w:rPr>
            <w:rFonts w:ascii="Times New Roman" w:hAnsi="Times New Roman" w:cs="Times New Roman"/>
            <w:sz w:val="24"/>
            <w:szCs w:val="24"/>
            <w:lang w:val="en-GB"/>
          </w:rPr>
          <w:t>Ayazuop@gmail.com</w:t>
        </w:r>
      </w:hyperlink>
    </w:p>
    <w:p w:rsidR="006D2E09" w:rsidRDefault="006D2E09" w:rsidP="006D2E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6D2E09" w:rsidRDefault="006D2E09" w:rsidP="006D2E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6D2E09" w:rsidRDefault="006D2E09" w:rsidP="006D2E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6D2E09" w:rsidRDefault="006D2E09" w:rsidP="006D2E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8A737C" w:rsidRDefault="008A737C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6D2E09" w:rsidRPr="006D2E09" w:rsidRDefault="006D2E09" w:rsidP="00C71CF0">
      <w:pPr>
        <w:rPr>
          <w:rFonts w:ascii="Times New Roman" w:hAnsi="Times New Roman" w:cs="Times New Roman"/>
          <w:b/>
          <w:u w:val="single"/>
          <w:lang w:val="en-GB"/>
        </w:rPr>
      </w:pPr>
    </w:p>
    <w:p w:rsidR="00C71CF0" w:rsidRDefault="00FA65D5" w:rsidP="00C71CF0">
      <w:pPr>
        <w:rPr>
          <w:rFonts w:ascii="Times New Roman" w:hAnsi="Times New Roman" w:cs="Times New Roman"/>
          <w:b/>
        </w:rPr>
      </w:pPr>
      <w:r w:rsidRPr="00FA65D5">
        <w:rPr>
          <w:rFonts w:ascii="Times New Roman" w:hAnsi="Times New Roman" w:cs="Times New Roman"/>
          <w:b/>
          <w:u w:val="single"/>
        </w:rPr>
        <w:lastRenderedPageBreak/>
        <w:t>File S</w:t>
      </w:r>
      <w:r w:rsidR="00D80603">
        <w:rPr>
          <w:rFonts w:ascii="Times New Roman" w:hAnsi="Times New Roman" w:cs="Times New Roman"/>
          <w:b/>
          <w:u w:val="single"/>
        </w:rPr>
        <w:t>1</w:t>
      </w:r>
      <w:r w:rsidRPr="00FA65D5">
        <w:rPr>
          <w:rFonts w:ascii="Times New Roman" w:hAnsi="Times New Roman" w:cs="Times New Roman"/>
          <w:b/>
          <w:u w:val="single"/>
        </w:rPr>
        <w:t>: Bioactive compounds identified in GC-MS analysis of Ph.Lo</w:t>
      </w:r>
      <w:r w:rsidR="00C71CF0" w:rsidRPr="00C71CF0">
        <w:rPr>
          <w:rFonts w:ascii="Times New Roman" w:hAnsi="Times New Roman" w:cs="Times New Roman"/>
          <w:b/>
        </w:rPr>
        <w:t xml:space="preserve"> </w:t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870F54">
        <w:rPr>
          <w:rFonts w:ascii="Times New Roman" w:hAnsi="Times New Roman" w:cs="Times New Roman"/>
          <w:b/>
        </w:rPr>
        <w:t xml:space="preserve">Compound </w:t>
      </w:r>
      <w:r>
        <w:rPr>
          <w:rFonts w:ascii="Times New Roman" w:hAnsi="Times New Roman" w:cs="Times New Roman"/>
          <w:b/>
        </w:rPr>
        <w:t>structure</w:t>
      </w:r>
      <w:r w:rsidRPr="00870F54">
        <w:rPr>
          <w:rFonts w:ascii="Times New Roman" w:hAnsi="Times New Roman" w:cs="Times New Roman"/>
          <w:b/>
        </w:rPr>
        <w:t>:</w:t>
      </w:r>
    </w:p>
    <w:p w:rsidR="0048439A" w:rsidRDefault="0048439A" w:rsidP="00C71CF0">
      <w:pPr>
        <w:rPr>
          <w:rFonts w:ascii="Times New Roman" w:hAnsi="Times New Roman" w:cs="Times New Roman"/>
          <w:b/>
        </w:rPr>
      </w:pPr>
      <w:r w:rsidRPr="0048439A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20" name="Picture 1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47" name="Picture 14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8915" w:type="dxa"/>
        <w:tblInd w:w="103" w:type="dxa"/>
        <w:tblLook w:val="04A0"/>
      </w:tblPr>
      <w:tblGrid>
        <w:gridCol w:w="2615"/>
        <w:gridCol w:w="2790"/>
        <w:gridCol w:w="909"/>
        <w:gridCol w:w="664"/>
        <w:gridCol w:w="1937"/>
      </w:tblGrid>
      <w:tr w:rsidR="00C71CF0" w:rsidRPr="00C71CF0" w:rsidTr="006832A0">
        <w:trPr>
          <w:trHeight w:val="255"/>
        </w:trPr>
        <w:tc>
          <w:tcPr>
            <w:tcW w:w="26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7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0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6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93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C71CF0" w:rsidRPr="00C71CF0" w:rsidTr="006832A0">
        <w:trPr>
          <w:trHeight w:val="1007"/>
        </w:trPr>
        <w:tc>
          <w:tcPr>
            <w:tcW w:w="26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sz w:val="18"/>
                <w:szCs w:val="18"/>
              </w:rPr>
              <w:t>Cpd 2: dl-Limonene $$ Cyclohexene, 1-methyl-4-(1-methylethenyl)- (CAS) $$ Nesol</w:t>
            </w:r>
          </w:p>
        </w:tc>
        <w:tc>
          <w:tcPr>
            <w:tcW w:w="27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dl-Limonene $$ Cyclohexene, 1-methyl-4-(1-methylethenyl)- (CAS) $$ Nesol</w:t>
            </w:r>
          </w:p>
        </w:tc>
        <w:tc>
          <w:tcPr>
            <w:tcW w:w="90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sz w:val="18"/>
                <w:szCs w:val="18"/>
              </w:rPr>
              <w:t>68.1</w:t>
            </w:r>
          </w:p>
        </w:tc>
        <w:tc>
          <w:tcPr>
            <w:tcW w:w="66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sz w:val="18"/>
                <w:szCs w:val="18"/>
              </w:rPr>
              <w:t>6.351</w:t>
            </w:r>
          </w:p>
        </w:tc>
        <w:tc>
          <w:tcPr>
            <w:tcW w:w="193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C71CF0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C71CF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17" name="Picture 1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42" name="Picture 9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870F54" w:rsidRDefault="00C71CF0" w:rsidP="00C71CF0">
      <w:pPr>
        <w:rPr>
          <w:rFonts w:ascii="Times New Roman" w:eastAsia="Times New Roman" w:hAnsi="Times New Roman" w:cs="Times New Roman"/>
        </w:rPr>
      </w:pPr>
      <w:r w:rsidRPr="00870F54">
        <w:rPr>
          <w:rFonts w:ascii="Times New Roman" w:hAnsi="Times New Roman" w:cs="Times New Roman"/>
          <w:b/>
        </w:rPr>
        <w:t>Formula:</w:t>
      </w:r>
      <w:r w:rsidRPr="00870F54">
        <w:rPr>
          <w:rFonts w:ascii="Times New Roman" w:hAnsi="Times New Roman" w:cs="Times New Roman"/>
        </w:rPr>
        <w:t xml:space="preserve"> </w:t>
      </w:r>
      <w:r w:rsidRPr="00870F54">
        <w:rPr>
          <w:rFonts w:ascii="Times New Roman" w:eastAsia="Times New Roman" w:hAnsi="Times New Roman" w:cs="Times New Roman"/>
        </w:rPr>
        <w:t>C10H16</w:t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870F54">
        <w:rPr>
          <w:rFonts w:ascii="Times New Roman" w:hAnsi="Times New Roman" w:cs="Times New Roman"/>
          <w:b/>
        </w:rPr>
        <w:t xml:space="preserve">MS Spectrum: </w:t>
      </w:r>
      <w:r w:rsidRPr="00870F54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648325" cy="1990725"/>
            <wp:effectExtent l="19050" t="0" r="9525" b="0"/>
            <wp:docPr id="11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43" name="Picture 10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870F54" w:rsidRDefault="00C71CF0" w:rsidP="00C71C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Zoomed </w:t>
      </w:r>
      <w:r w:rsidRPr="00870F54">
        <w:rPr>
          <w:rFonts w:ascii="Times New Roman" w:hAnsi="Times New Roman" w:cs="Times New Roman"/>
          <w:b/>
        </w:rPr>
        <w:t>MS Spectrum:</w:t>
      </w:r>
      <w:r w:rsidRPr="00C71CF0">
        <w:rPr>
          <w:noProof/>
        </w:rPr>
        <w:t xml:space="preserve"> </w:t>
      </w:r>
      <w:r w:rsidRPr="00C71CF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18" name="Picture 1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44" name="Picture 11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C71CF0" w:rsidRPr="00C71CF0" w:rsidTr="00C71CF0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5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81068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6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225131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68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288986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7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57796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102685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61285.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92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62680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18147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94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70103.9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CF0" w:rsidRPr="00C71CF0" w:rsidTr="00C71CF0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10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C71CF0">
              <w:rPr>
                <w:rFonts w:ascii="Tahoma" w:eastAsia="Times New Roman" w:hAnsi="Tahoma" w:cs="Tahoma"/>
                <w:sz w:val="16"/>
                <w:szCs w:val="16"/>
              </w:rPr>
              <w:t>51526.6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CF0" w:rsidRPr="00C71CF0" w:rsidRDefault="00C71CF0" w:rsidP="00C71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71CF0" w:rsidRDefault="00C71CF0" w:rsidP="00C71CF0">
      <w:pPr>
        <w:rPr>
          <w:rFonts w:ascii="Times New Roman" w:hAnsi="Times New Roman" w:cs="Times New Roman"/>
          <w:b/>
        </w:rPr>
      </w:pPr>
    </w:p>
    <w:p w:rsidR="00C71CF0" w:rsidRPr="00870F54" w:rsidRDefault="00C71CF0" w:rsidP="00C71CF0">
      <w:pPr>
        <w:rPr>
          <w:rFonts w:ascii="Times New Roman" w:hAnsi="Times New Roman" w:cs="Times New Roman"/>
          <w:b/>
        </w:rPr>
      </w:pPr>
      <w:r w:rsidRPr="00870F54">
        <w:rPr>
          <w:rFonts w:ascii="Times New Roman" w:hAnsi="Times New Roman" w:cs="Times New Roman"/>
          <w:b/>
        </w:rPr>
        <w:t xml:space="preserve">Library Spectrum: </w:t>
      </w:r>
      <w:r w:rsidRPr="00870F54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648325" cy="2000250"/>
            <wp:effectExtent l="19050" t="0" r="9525" b="0"/>
            <wp:docPr id="11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45" name="Picture 12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870F54" w:rsidRDefault="00C71CF0" w:rsidP="00C71CF0">
      <w:pPr>
        <w:rPr>
          <w:rFonts w:ascii="Times New Roman" w:hAnsi="Times New Roman" w:cs="Times New Roman"/>
          <w:b/>
        </w:rPr>
      </w:pPr>
      <w:r w:rsidRPr="00870F54">
        <w:rPr>
          <w:rFonts w:ascii="Times New Roman" w:hAnsi="Times New Roman" w:cs="Times New Roman"/>
          <w:b/>
        </w:rPr>
        <w:lastRenderedPageBreak/>
        <w:t xml:space="preserve">Difference Spectrum: </w:t>
      </w:r>
      <w:r w:rsidRPr="00870F54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648325" cy="2000250"/>
            <wp:effectExtent l="19050" t="0" r="9525" b="0"/>
            <wp:docPr id="11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46" name="Picture 13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870F54" w:rsidRDefault="00C71CF0" w:rsidP="00C71CF0">
      <w:pPr>
        <w:rPr>
          <w:rFonts w:ascii="Times New Roman" w:hAnsi="Times New Roman" w:cs="Times New Roman"/>
        </w:rPr>
      </w:pPr>
      <w:r w:rsidRPr="00870F54">
        <w:rPr>
          <w:rFonts w:ascii="Times New Roman" w:hAnsi="Times New Roman" w:cs="Times New Roman"/>
          <w:b/>
        </w:rPr>
        <w:t xml:space="preserve">Comparison Library Link: </w:t>
      </w:r>
      <w:r w:rsidRPr="00870F54">
        <w:rPr>
          <w:rFonts w:ascii="Times New Roman" w:hAnsi="Times New Roman" w:cs="Times New Roman"/>
        </w:rPr>
        <w:t>https://webbook.nist.gov/cgi/cbook.cgi?ID=C138863&amp;Mask=200</w:t>
      </w:r>
    </w:p>
    <w:p w:rsidR="00C71CF0" w:rsidRPr="00870F54" w:rsidRDefault="006832A0" w:rsidP="00C71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-------</w:t>
      </w:r>
    </w:p>
    <w:p w:rsidR="006832A0" w:rsidRDefault="006832A0" w:rsidP="00C71CF0">
      <w:pPr>
        <w:rPr>
          <w:rFonts w:ascii="Times New Roman" w:hAnsi="Times New Roman" w:cs="Times New Roman"/>
          <w:b/>
        </w:rPr>
      </w:pPr>
    </w:p>
    <w:p w:rsidR="006832A0" w:rsidRDefault="006832A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E2192A" w:rsidRDefault="00E2192A" w:rsidP="00C71CF0">
      <w:pPr>
        <w:rPr>
          <w:rFonts w:ascii="Times New Roman" w:hAnsi="Times New Roman" w:cs="Times New Roman"/>
          <w:b/>
        </w:rPr>
      </w:pPr>
      <w:r w:rsidRPr="00E2192A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26" name="Picture 1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5" name="Picture 152"/>
                    <pic:cNvPicPr>
                      <a:picLocks noChangeAspect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136887" w:rsidRPr="00136887" w:rsidTr="00136887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136887" w:rsidRPr="00136887" w:rsidTr="00136887">
        <w:trPr>
          <w:trHeight w:val="510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sz w:val="18"/>
                <w:szCs w:val="18"/>
              </w:rPr>
              <w:t>Cpd 25: LIMONENE DIOXIDE 2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LIMONENE DIOXIDE 2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sz w:val="18"/>
                <w:szCs w:val="18"/>
              </w:rPr>
              <w:t>43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sz w:val="18"/>
                <w:szCs w:val="18"/>
              </w:rPr>
              <w:t>13.77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136887" w:rsidRPr="00136887" w:rsidRDefault="00136887" w:rsidP="00136887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136887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0334EE" w:rsidRDefault="000334EE" w:rsidP="00C71CF0">
      <w:pPr>
        <w:rPr>
          <w:rFonts w:ascii="Times New Roman" w:hAnsi="Times New Roman" w:cs="Times New Roman"/>
          <w:b/>
        </w:rPr>
      </w:pPr>
    </w:p>
    <w:p w:rsidR="00136887" w:rsidRDefault="000334EE" w:rsidP="00C71CF0">
      <w:pPr>
        <w:rPr>
          <w:rFonts w:ascii="Times New Roman" w:hAnsi="Times New Roman" w:cs="Times New Roman"/>
          <w:b/>
        </w:rPr>
      </w:pPr>
      <w:r w:rsidRPr="000334EE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21" name="Picture 1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0" name="Picture 147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lastRenderedPageBreak/>
        <w:t>MS Spectrum:</w:t>
      </w:r>
      <w:r w:rsidR="000334EE" w:rsidRPr="000334EE">
        <w:rPr>
          <w:noProof/>
        </w:rPr>
        <w:t xml:space="preserve"> </w:t>
      </w:r>
      <w:r w:rsidR="000334EE" w:rsidRPr="000334EE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22" name="Picture 1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1" name="Picture 148"/>
                    <pic:cNvPicPr>
                      <a:picLocks noChangeAspect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0334EE">
        <w:rPr>
          <w:rFonts w:ascii="Times New Roman" w:hAnsi="Times New Roman" w:cs="Times New Roman"/>
          <w:b/>
        </w:rPr>
        <w:t xml:space="preserve">: </w:t>
      </w:r>
      <w:r w:rsidR="000334EE" w:rsidRPr="000334EE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23" name="Picture 1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2" name="Picture 149"/>
                    <pic:cNvPicPr>
                      <a:picLocks noChangeAspect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0334EE" w:rsidRPr="000334EE" w:rsidTr="000334EE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0334EE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41.2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29649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4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164378.9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5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2055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23249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6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28832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19417.6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32327.6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82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20730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19746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34EE" w:rsidRPr="000334EE" w:rsidTr="000334EE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10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0334EE">
              <w:rPr>
                <w:rFonts w:ascii="Tahoma" w:eastAsia="Times New Roman" w:hAnsi="Tahoma" w:cs="Tahoma"/>
                <w:sz w:val="16"/>
                <w:szCs w:val="16"/>
              </w:rPr>
              <w:t>22312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EE" w:rsidRPr="000334EE" w:rsidRDefault="000334EE" w:rsidP="00033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0334EE" w:rsidRDefault="000334EE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lastRenderedPageBreak/>
        <w:t>Library Spectrum:</w:t>
      </w:r>
      <w:r w:rsidR="000334EE" w:rsidRPr="000334EE">
        <w:rPr>
          <w:noProof/>
        </w:rPr>
        <w:t xml:space="preserve"> </w:t>
      </w:r>
      <w:r w:rsidR="000334EE" w:rsidRPr="000334EE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24" name="Picture 1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3" name="Picture 150"/>
                    <pic:cNvPicPr>
                      <a:picLocks noChangeAspect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0334EE">
      <w:pPr>
        <w:tabs>
          <w:tab w:val="left" w:pos="3450"/>
        </w:tabs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0334EE">
        <w:rPr>
          <w:rFonts w:ascii="Times New Roman" w:hAnsi="Times New Roman" w:cs="Times New Roman"/>
          <w:b/>
        </w:rPr>
        <w:tab/>
      </w:r>
      <w:r w:rsidR="000334EE" w:rsidRPr="000334EE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25" name="Picture 1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4" name="Picture 151"/>
                    <pic:cNvPicPr>
                      <a:picLocks noChangeAspect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75023D" w:rsidRPr="0075023D">
        <w:rPr>
          <w:rFonts w:ascii="Times New Roman" w:hAnsi="Times New Roman" w:cs="Times New Roman"/>
        </w:rPr>
        <w:t>https://pubchem.ncbi.nlm.nih.gov/compound/Limonene-dioxide</w:t>
      </w:r>
    </w:p>
    <w:p w:rsidR="0075023D" w:rsidRPr="000F11EC" w:rsidRDefault="0075023D" w:rsidP="00C71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-------</w:t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</w:p>
    <w:p w:rsidR="006832A0" w:rsidRPr="000F11EC" w:rsidRDefault="006832A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B04D61" w:rsidRDefault="00B04D61" w:rsidP="00C71CF0">
      <w:pPr>
        <w:rPr>
          <w:rFonts w:ascii="Times New Roman" w:hAnsi="Times New Roman" w:cs="Times New Roman"/>
          <w:b/>
        </w:rPr>
      </w:pPr>
      <w:r w:rsidRPr="00B04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32" name="Picture 1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9" name="Picture 176"/>
                    <pic:cNvPicPr>
                      <a:picLocks noChangeAspect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32A0" w:rsidRDefault="006832A0" w:rsidP="00C71CF0">
      <w:pPr>
        <w:rPr>
          <w:rFonts w:ascii="Times New Roman" w:hAnsi="Times New Roman" w:cs="Times New Roman"/>
          <w:b/>
        </w:rPr>
      </w:pPr>
    </w:p>
    <w:p w:rsidR="006832A0" w:rsidRDefault="006832A0" w:rsidP="00C71CF0">
      <w:pPr>
        <w:rPr>
          <w:rFonts w:ascii="Times New Roman" w:hAnsi="Times New Roman" w:cs="Times New Roman"/>
          <w:b/>
        </w:rPr>
      </w:pPr>
    </w:p>
    <w:tbl>
      <w:tblPr>
        <w:tblW w:w="7480" w:type="dxa"/>
        <w:tblInd w:w="103" w:type="dxa"/>
        <w:tblLook w:val="04A0"/>
      </w:tblPr>
      <w:tblGrid>
        <w:gridCol w:w="2069"/>
        <w:gridCol w:w="2306"/>
        <w:gridCol w:w="680"/>
        <w:gridCol w:w="680"/>
        <w:gridCol w:w="1745"/>
      </w:tblGrid>
      <w:tr w:rsidR="00B04D61" w:rsidRPr="00B04D61" w:rsidTr="00B04D61">
        <w:trPr>
          <w:trHeight w:val="255"/>
        </w:trPr>
        <w:tc>
          <w:tcPr>
            <w:tcW w:w="2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lastRenderedPageBreak/>
              <w:t>Compound Label</w:t>
            </w:r>
          </w:p>
        </w:tc>
        <w:tc>
          <w:tcPr>
            <w:tcW w:w="21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9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B04D61" w:rsidRPr="00B04D61" w:rsidTr="00B04D61">
        <w:trPr>
          <w:trHeight w:val="1530"/>
        </w:trPr>
        <w:tc>
          <w:tcPr>
            <w:tcW w:w="2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sz w:val="18"/>
                <w:szCs w:val="18"/>
              </w:rPr>
              <w:t>Cpd 29: (-)-.beta.-Elemene $$ CIS-1,3-DIISOPROPENYL-TRANS-4-VINYL-4-METHYLCYCLOHEXANE</w:t>
            </w:r>
          </w:p>
        </w:tc>
        <w:tc>
          <w:tcPr>
            <w:tcW w:w="21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(-)-.beta.-Elemene $$ CIS-1,3-DIISOPROPENYL-TRANS-4-VINYL-4-METHYLCYCLOHEXAN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sz w:val="18"/>
                <w:szCs w:val="18"/>
              </w:rPr>
              <w:t>93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sz w:val="18"/>
                <w:szCs w:val="18"/>
              </w:rPr>
              <w:t>14.36</w:t>
            </w:r>
          </w:p>
        </w:tc>
        <w:tc>
          <w:tcPr>
            <w:tcW w:w="19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B04D61" w:rsidRDefault="00B04D61" w:rsidP="00C71CF0">
      <w:pPr>
        <w:rPr>
          <w:rFonts w:ascii="Times New Roman" w:hAnsi="Times New Roman" w:cs="Times New Roman"/>
          <w:b/>
        </w:rPr>
      </w:pPr>
    </w:p>
    <w:p w:rsidR="00B04D61" w:rsidRDefault="00B04D61" w:rsidP="00C71CF0">
      <w:pPr>
        <w:rPr>
          <w:rFonts w:ascii="Times New Roman" w:hAnsi="Times New Roman" w:cs="Times New Roman"/>
          <w:b/>
        </w:rPr>
      </w:pPr>
      <w:r w:rsidRPr="00B04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27" name="Picture 1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4" name="Picture 171"/>
                    <pic:cNvPicPr>
                      <a:picLocks noChangeAspect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B04D61" w:rsidRPr="00B04D61">
        <w:rPr>
          <w:noProof/>
        </w:rPr>
        <w:t xml:space="preserve"> </w:t>
      </w:r>
      <w:r w:rsidR="00B04D61" w:rsidRPr="00B04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28" name="Picture 1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5" name="Picture 172"/>
                    <pic:cNvPicPr>
                      <a:picLocks noChangeAspect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B04D61" w:rsidRPr="00B04D61">
        <w:rPr>
          <w:noProof/>
        </w:rPr>
        <w:t xml:space="preserve"> </w:t>
      </w:r>
      <w:r w:rsidR="00B04D61" w:rsidRPr="00B04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29" name="Picture 1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6" name="Picture 173"/>
                    <pic:cNvPicPr>
                      <a:picLocks noChangeAspect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B04D61" w:rsidRPr="00B04D61" w:rsidTr="00B04D61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lastRenderedPageBreak/>
              <w:t>MS Spectrum Peak List</w:t>
            </w: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5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433510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414521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6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700206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68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66451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576768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907553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425317.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910153.9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10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544808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4D61" w:rsidRPr="00B04D61" w:rsidTr="00B04D6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12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B04D61">
              <w:rPr>
                <w:rFonts w:ascii="Tahoma" w:eastAsia="Times New Roman" w:hAnsi="Tahoma" w:cs="Tahoma"/>
                <w:sz w:val="16"/>
                <w:szCs w:val="16"/>
              </w:rPr>
              <w:t>352549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D61" w:rsidRPr="00B04D61" w:rsidRDefault="00B04D61" w:rsidP="00B04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04D61" w:rsidRDefault="00B04D61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B04D61" w:rsidRPr="00B04D61">
        <w:rPr>
          <w:noProof/>
        </w:rPr>
        <w:t xml:space="preserve"> </w:t>
      </w:r>
      <w:r w:rsidR="00B04D61" w:rsidRPr="00B04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30" name="Picture 1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7" name="Picture 174"/>
                    <pic:cNvPicPr>
                      <a:picLocks noChangeAspect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B04D61" w:rsidRPr="00B04D61">
        <w:rPr>
          <w:noProof/>
        </w:rPr>
        <w:t xml:space="preserve"> </w:t>
      </w:r>
      <w:r w:rsidR="00B04D61" w:rsidRPr="00B04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31" name="Picture 1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8" name="Picture 175"/>
                    <pic:cNvPicPr>
                      <a:picLocks noChangeAspect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B04D61" w:rsidRPr="00B04D61">
        <w:rPr>
          <w:rFonts w:ascii="Times New Roman" w:hAnsi="Times New Roman" w:cs="Times New Roman"/>
        </w:rPr>
        <w:t>https://pubchem.ncbi.nlm.nih.gov/compound/beta-Elemene</w:t>
      </w:r>
    </w:p>
    <w:p w:rsidR="00C71CF0" w:rsidRPr="000F11EC" w:rsidRDefault="00B04D61" w:rsidP="00C71C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---------------------------------------------------------------------------------------------------------------------------</w:t>
      </w:r>
    </w:p>
    <w:p w:rsidR="00C71CF0" w:rsidRDefault="00C71CF0" w:rsidP="00C71CF0">
      <w:pPr>
        <w:rPr>
          <w:rFonts w:ascii="Times New Roman" w:hAnsi="Times New Roman" w:cs="Times New Roman"/>
          <w:b/>
          <w:u w:val="single"/>
        </w:rPr>
      </w:pPr>
    </w:p>
    <w:p w:rsidR="006832A0" w:rsidRDefault="006832A0" w:rsidP="00C71CF0">
      <w:pPr>
        <w:rPr>
          <w:rFonts w:ascii="Times New Roman" w:hAnsi="Times New Roman" w:cs="Times New Roman"/>
          <w:b/>
          <w:u w:val="single"/>
        </w:rPr>
      </w:pPr>
    </w:p>
    <w:p w:rsidR="006832A0" w:rsidRPr="00FA65D5" w:rsidRDefault="006832A0" w:rsidP="00C71CF0">
      <w:pPr>
        <w:rPr>
          <w:rFonts w:ascii="Times New Roman" w:hAnsi="Times New Roman" w:cs="Times New Roman"/>
          <w:b/>
          <w:u w:val="single"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lastRenderedPageBreak/>
        <w:t xml:space="preserve">Compound Structure: </w:t>
      </w:r>
    </w:p>
    <w:p w:rsidR="008B4FF1" w:rsidRDefault="008B4FF1" w:rsidP="00C71CF0">
      <w:pPr>
        <w:rPr>
          <w:rFonts w:ascii="Times New Roman" w:hAnsi="Times New Roman" w:cs="Times New Roman"/>
          <w:b/>
        </w:rPr>
      </w:pPr>
      <w:r w:rsidRPr="008B4FF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39" name="Picture 1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67" name="Picture 410"/>
                    <pic:cNvPicPr>
                      <a:picLocks noChangeAspect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8B4FF1" w:rsidRPr="008B4FF1" w:rsidTr="008B4FF1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8B4FF1" w:rsidRPr="008B4FF1" w:rsidTr="008B4FF1">
        <w:trPr>
          <w:trHeight w:val="1020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sz w:val="18"/>
                <w:szCs w:val="18"/>
              </w:rPr>
              <w:t>Cpd 70: (-)-Caryophyllene oxide $$ (-)-.beta.-Caryophyllene epoxide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(-)-Caryophyllene oxide $$ (-)-.beta.-Caryophyllene epoxid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sz w:val="18"/>
                <w:szCs w:val="18"/>
              </w:rPr>
              <w:t>83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sz w:val="18"/>
                <w:szCs w:val="18"/>
              </w:rPr>
              <w:t>18.66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8B4FF1" w:rsidRDefault="008B4FF1" w:rsidP="00C71CF0">
      <w:pPr>
        <w:rPr>
          <w:rFonts w:ascii="Times New Roman" w:hAnsi="Times New Roman" w:cs="Times New Roman"/>
          <w:b/>
        </w:rPr>
      </w:pPr>
    </w:p>
    <w:p w:rsidR="008B4FF1" w:rsidRDefault="008B4FF1" w:rsidP="00C71CF0">
      <w:pPr>
        <w:rPr>
          <w:rFonts w:ascii="Times New Roman" w:hAnsi="Times New Roman" w:cs="Times New Roman"/>
          <w:b/>
        </w:rPr>
      </w:pPr>
      <w:r w:rsidRPr="008B4FF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33" name="Picture 1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62" name="Picture 405"/>
                    <pic:cNvPicPr>
                      <a:picLocks noChangeAspect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8B4FF1" w:rsidRPr="008B4FF1">
        <w:rPr>
          <w:noProof/>
        </w:rPr>
        <w:t xml:space="preserve"> </w:t>
      </w:r>
      <w:r w:rsidR="008B4FF1" w:rsidRPr="008B4FF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34" name="Picture 1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63" name="Picture 406"/>
                    <pic:cNvPicPr>
                      <a:picLocks noChangeAspect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8B4FF1" w:rsidRPr="008B4FF1">
        <w:rPr>
          <w:noProof/>
        </w:rPr>
        <w:t xml:space="preserve"> </w:t>
      </w:r>
      <w:r w:rsidR="008B4FF1" w:rsidRPr="008B4FF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35" name="Picture 1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64" name="Picture 407"/>
                    <pic:cNvPicPr>
                      <a:picLocks noChangeAspect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8B4FF1" w:rsidRPr="008B4FF1" w:rsidTr="008B4FF1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41.2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25170.6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4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26848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95519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6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17183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24708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8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425486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30745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378806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10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268305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4FF1" w:rsidRPr="008B4FF1" w:rsidTr="008B4FF1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12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8B4FF1">
              <w:rPr>
                <w:rFonts w:ascii="Tahoma" w:eastAsia="Times New Roman" w:hAnsi="Tahoma" w:cs="Tahoma"/>
                <w:sz w:val="16"/>
                <w:szCs w:val="16"/>
              </w:rPr>
              <w:t>19404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FF1" w:rsidRPr="008B4FF1" w:rsidRDefault="008B4FF1" w:rsidP="008B4F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71CF0" w:rsidRPr="000F11EC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8B4FF1" w:rsidRPr="008B4FF1">
        <w:rPr>
          <w:noProof/>
        </w:rPr>
        <w:t xml:space="preserve"> </w:t>
      </w:r>
      <w:r w:rsidR="008B4FF1" w:rsidRPr="008B4FF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36" name="Picture 1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65" name="Picture 408"/>
                    <pic:cNvPicPr>
                      <a:picLocks noChangeAspect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8B4FF1" w:rsidRPr="008B4FF1">
        <w:rPr>
          <w:noProof/>
        </w:rPr>
        <w:t xml:space="preserve"> </w:t>
      </w:r>
      <w:r w:rsidR="008B4FF1" w:rsidRPr="008B4FF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37" name="Picture 1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66" name="Picture 409"/>
                    <pic:cNvPicPr>
                      <a:picLocks noChangeAspect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1C13BF" w:rsidRPr="001C13BF">
        <w:rPr>
          <w:rFonts w:ascii="Times New Roman" w:hAnsi="Times New Roman" w:cs="Times New Roman"/>
        </w:rPr>
        <w:t>https://webbook.nist.gov/cgi/cbook.cgi?ID=C1139306&amp;Mask=200</w:t>
      </w:r>
    </w:p>
    <w:p w:rsidR="001C13BF" w:rsidRPr="000F11EC" w:rsidRDefault="001C13BF" w:rsidP="00C71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</w:t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FB46C2" w:rsidRDefault="00FB46C2" w:rsidP="00C71CF0">
      <w:pPr>
        <w:rPr>
          <w:rFonts w:ascii="Times New Roman" w:hAnsi="Times New Roman" w:cs="Times New Roman"/>
          <w:b/>
        </w:rPr>
      </w:pPr>
      <w:r w:rsidRPr="00FB46C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45" name="Picture 1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05" name="Picture 272"/>
                    <pic:cNvPicPr>
                      <a:picLocks noChangeAspect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FB46C2" w:rsidRPr="00FB46C2" w:rsidTr="00FB46C2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FB46C2" w:rsidRPr="00FB46C2" w:rsidTr="00FB46C2">
        <w:trPr>
          <w:trHeight w:val="127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sz w:val="18"/>
                <w:szCs w:val="18"/>
              </w:rPr>
              <w:t>Cpd 45: Nerolidol $$ 1,6,10-Dodecatrien-3-ol, 3,7,11-trimethyl- (CAS) $$ E-farneso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erolidol $$ 1,6,10-Dodecatrien-3-ol, 3,7,11-trimethyl- (CAS) $$ E-farnesol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sz w:val="18"/>
                <w:szCs w:val="18"/>
              </w:rPr>
              <w:t>69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sz w:val="18"/>
                <w:szCs w:val="18"/>
              </w:rPr>
              <w:t>16.27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FB46C2" w:rsidRDefault="00FB46C2" w:rsidP="00C71CF0">
      <w:pPr>
        <w:rPr>
          <w:rFonts w:ascii="Times New Roman" w:hAnsi="Times New Roman" w:cs="Times New Roman"/>
          <w:b/>
        </w:rPr>
      </w:pPr>
    </w:p>
    <w:p w:rsidR="00FB46C2" w:rsidRDefault="00FB46C2" w:rsidP="00C71CF0">
      <w:pPr>
        <w:rPr>
          <w:rFonts w:ascii="Times New Roman" w:hAnsi="Times New Roman" w:cs="Times New Roman"/>
          <w:b/>
        </w:rPr>
      </w:pPr>
      <w:r w:rsidRPr="00FB46C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40" name="Picture 1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00" name="Picture 267"/>
                    <pic:cNvPicPr>
                      <a:picLocks noChangeAspect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FB46C2" w:rsidRPr="00FB46C2">
        <w:rPr>
          <w:noProof/>
        </w:rPr>
        <w:t xml:space="preserve"> </w:t>
      </w:r>
      <w:r w:rsidR="00FB46C2" w:rsidRPr="00FB46C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41" name="Picture 1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01" name="Picture 268"/>
                    <pic:cNvPicPr>
                      <a:picLocks noChangeAspect="1"/>
                    </pic:cNvPicPr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FB46C2" w:rsidRPr="00FB46C2">
        <w:rPr>
          <w:noProof/>
        </w:rPr>
        <w:t xml:space="preserve"> </w:t>
      </w:r>
      <w:r w:rsidR="00FB46C2" w:rsidRPr="00FB46C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42" name="Picture 1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02" name="Picture 269"/>
                    <pic:cNvPicPr>
                      <a:picLocks noChangeAspect="1"/>
                    </pic:cNvPicPr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FB46C2" w:rsidRPr="00FB46C2" w:rsidTr="00FB46C2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41.2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84589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5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38743.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6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154865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7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41199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52518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44691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42455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84032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12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26712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46C2" w:rsidRPr="00FB46C2" w:rsidTr="00FB46C2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13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FB46C2">
              <w:rPr>
                <w:rFonts w:ascii="Tahoma" w:eastAsia="Times New Roman" w:hAnsi="Tahoma" w:cs="Tahoma"/>
                <w:sz w:val="16"/>
                <w:szCs w:val="16"/>
              </w:rPr>
              <w:t>27806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6C2" w:rsidRPr="00FB46C2" w:rsidRDefault="00FB46C2" w:rsidP="00FB46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B46C2" w:rsidRDefault="00FB46C2" w:rsidP="00C71CF0">
      <w:pPr>
        <w:rPr>
          <w:rFonts w:ascii="Times New Roman" w:hAnsi="Times New Roman" w:cs="Times New Roman"/>
          <w:b/>
        </w:rPr>
      </w:pPr>
    </w:p>
    <w:p w:rsidR="00C71CF0" w:rsidRDefault="00C71CF0" w:rsidP="00FB46C2">
      <w:pPr>
        <w:tabs>
          <w:tab w:val="left" w:pos="2475"/>
        </w:tabs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FB46C2">
        <w:rPr>
          <w:rFonts w:ascii="Times New Roman" w:hAnsi="Times New Roman" w:cs="Times New Roman"/>
          <w:b/>
        </w:rPr>
        <w:tab/>
      </w:r>
      <w:r w:rsidR="00FB46C2" w:rsidRPr="00FB46C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43" name="Picture 1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03" name="Picture 270"/>
                    <pic:cNvPicPr>
                      <a:picLocks noChangeAspect="1"/>
                    </pic:cNvPicPr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FB46C2" w:rsidRPr="00FB46C2">
        <w:rPr>
          <w:noProof/>
        </w:rPr>
        <w:t xml:space="preserve"> </w:t>
      </w:r>
      <w:r w:rsidR="00FB46C2" w:rsidRPr="00FB46C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44" name="Picture 1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04" name="Picture 271"/>
                    <pic:cNvPicPr>
                      <a:picLocks noChangeAspect="1"/>
                    </pic:cNvPicPr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FB46C2" w:rsidRPr="00FB46C2">
        <w:rPr>
          <w:rFonts w:ascii="Times New Roman" w:hAnsi="Times New Roman" w:cs="Times New Roman"/>
        </w:rPr>
        <w:t>https://webbook.nist.gov/cgi/cbook.cgi?ID=C142507&amp;Mask=200</w:t>
      </w:r>
    </w:p>
    <w:p w:rsidR="00FB46C2" w:rsidRPr="000F11EC" w:rsidRDefault="00FB46C2" w:rsidP="00C71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---</w:t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57000D" w:rsidRDefault="0057000D" w:rsidP="00C71CF0">
      <w:pPr>
        <w:rPr>
          <w:rFonts w:ascii="Times New Roman" w:hAnsi="Times New Roman" w:cs="Times New Roman"/>
          <w:b/>
        </w:rPr>
      </w:pPr>
      <w:r w:rsidRPr="005700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51" name="Picture 1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17" name="Picture 284"/>
                    <pic:cNvPicPr>
                      <a:picLocks noChangeAspect="1"/>
                    </pic:cNvPicPr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24"/>
        <w:gridCol w:w="2324"/>
        <w:gridCol w:w="680"/>
        <w:gridCol w:w="680"/>
        <w:gridCol w:w="1772"/>
      </w:tblGrid>
      <w:tr w:rsidR="00CD2EED" w:rsidRPr="00CD2EED" w:rsidTr="00CD2EED">
        <w:trPr>
          <w:trHeight w:val="255"/>
        </w:trPr>
        <w:tc>
          <w:tcPr>
            <w:tcW w:w="2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97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CD2EED" w:rsidRPr="00CD2EED" w:rsidTr="00CD2EED">
        <w:trPr>
          <w:trHeight w:val="1275"/>
        </w:trPr>
        <w:tc>
          <w:tcPr>
            <w:tcW w:w="2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sz w:val="18"/>
                <w:szCs w:val="18"/>
              </w:rPr>
              <w:t>Cpd 47: 2(3H)-Benzofuranone, hexahydro-4,4,7a-trimethyl- $$ Tetrahydroactinidiolide</w:t>
            </w:r>
          </w:p>
        </w:tc>
        <w:tc>
          <w:tcPr>
            <w:tcW w:w="2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2(3H)-Benzofuranone, hexahydro-4,4,7a-trimethyl- $$ Tetrahydroactinidiolid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sz w:val="18"/>
                <w:szCs w:val="18"/>
              </w:rPr>
              <w:t>43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sz w:val="18"/>
                <w:szCs w:val="18"/>
              </w:rPr>
              <w:t>16.54</w:t>
            </w:r>
          </w:p>
        </w:tc>
        <w:tc>
          <w:tcPr>
            <w:tcW w:w="197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D2EED" w:rsidRPr="00CD2EED" w:rsidRDefault="00CD2EED" w:rsidP="00CD2EED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D2EED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CD2EED" w:rsidRDefault="00CD2EED" w:rsidP="00C71CF0">
      <w:pPr>
        <w:rPr>
          <w:rFonts w:ascii="Times New Roman" w:hAnsi="Times New Roman" w:cs="Times New Roman"/>
          <w:b/>
        </w:rPr>
      </w:pPr>
    </w:p>
    <w:p w:rsidR="0057000D" w:rsidRDefault="0057000D" w:rsidP="00C71CF0">
      <w:pPr>
        <w:rPr>
          <w:rFonts w:ascii="Times New Roman" w:hAnsi="Times New Roman" w:cs="Times New Roman"/>
          <w:b/>
        </w:rPr>
      </w:pPr>
      <w:r w:rsidRPr="005700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46" name="Picture 1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12" name="Picture 279"/>
                    <pic:cNvPicPr>
                      <a:picLocks noChangeAspect="1"/>
                    </pic:cNvPicPr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57000D" w:rsidRPr="0057000D">
        <w:rPr>
          <w:noProof/>
        </w:rPr>
        <w:t xml:space="preserve"> </w:t>
      </w:r>
      <w:r w:rsidR="0057000D" w:rsidRPr="005700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47" name="Picture 1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13" name="Picture 280"/>
                    <pic:cNvPicPr>
                      <a:picLocks noChangeAspect="1"/>
                    </pic:cNvPicPr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57000D" w:rsidRPr="0057000D">
        <w:rPr>
          <w:noProof/>
        </w:rPr>
        <w:t xml:space="preserve"> </w:t>
      </w:r>
      <w:r w:rsidR="0057000D" w:rsidRPr="005700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48" name="Picture 1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14" name="Picture 281"/>
                    <pic:cNvPicPr>
                      <a:picLocks noChangeAspect="1"/>
                    </pic:cNvPicPr>
                  </pic:nvPicPr>
                  <pic:blipFill>
                    <a:blip r:embed="rId3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57000D" w:rsidRPr="0057000D" w:rsidTr="0057000D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57000D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41.2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94323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4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191840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101566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6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94269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68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71496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6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151322.5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106414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95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85628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13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9107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0D" w:rsidRPr="0057000D" w:rsidTr="0057000D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167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57000D">
              <w:rPr>
                <w:rFonts w:ascii="Tahoma" w:eastAsia="Times New Roman" w:hAnsi="Tahoma" w:cs="Tahoma"/>
                <w:sz w:val="16"/>
                <w:szCs w:val="16"/>
              </w:rPr>
              <w:t>64923.4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00D" w:rsidRPr="0057000D" w:rsidRDefault="0057000D" w:rsidP="00570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71CF0" w:rsidRPr="000F11EC" w:rsidRDefault="0057000D" w:rsidP="0057000D">
      <w:pPr>
        <w:tabs>
          <w:tab w:val="left" w:pos="274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57000D" w:rsidRPr="0057000D">
        <w:rPr>
          <w:noProof/>
        </w:rPr>
        <w:t xml:space="preserve"> </w:t>
      </w:r>
      <w:r w:rsidR="0057000D" w:rsidRPr="005700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49" name="Picture 1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15" name="Picture 282"/>
                    <pic:cNvPicPr>
                      <a:picLocks noChangeAspect="1"/>
                    </pic:cNvPicPr>
                  </pic:nvPicPr>
                  <pic:blipFill>
                    <a:blip r:embed="rId4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57000D" w:rsidRPr="0057000D">
        <w:rPr>
          <w:noProof/>
        </w:rPr>
        <w:t xml:space="preserve"> </w:t>
      </w:r>
      <w:r w:rsidR="0057000D" w:rsidRPr="005700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50" name="Picture 1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16" name="Picture 283"/>
                    <pic:cNvPicPr>
                      <a:picLocks noChangeAspect="1"/>
                    </pic:cNvPicPr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57000D" w:rsidRPr="0057000D">
        <w:rPr>
          <w:rFonts w:ascii="Times New Roman" w:hAnsi="Times New Roman" w:cs="Times New Roman"/>
        </w:rPr>
        <w:t>https://webbook.nist.gov/cgi/inchi?ID=C16778271&amp;Mask=200</w:t>
      </w:r>
    </w:p>
    <w:p w:rsidR="0057000D" w:rsidRPr="000F11EC" w:rsidRDefault="0057000D" w:rsidP="00C71C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------</w:t>
      </w:r>
    </w:p>
    <w:p w:rsidR="00C71CF0" w:rsidRPr="00FA65D5" w:rsidRDefault="00C71CF0" w:rsidP="00C71CF0">
      <w:pPr>
        <w:rPr>
          <w:rFonts w:ascii="Times New Roman" w:hAnsi="Times New Roman" w:cs="Times New Roman"/>
          <w:b/>
          <w:u w:val="single"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785E90" w:rsidRDefault="00785E90" w:rsidP="00C71CF0">
      <w:pPr>
        <w:rPr>
          <w:rFonts w:ascii="Times New Roman" w:hAnsi="Times New Roman" w:cs="Times New Roman"/>
          <w:b/>
        </w:rPr>
      </w:pPr>
      <w:r w:rsidRPr="00785E9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57" name="Picture 1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75" name="Picture 518"/>
                    <pic:cNvPicPr>
                      <a:picLocks noChangeAspect="1"/>
                    </pic:cNvPicPr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785E90" w:rsidRPr="00785E90" w:rsidTr="00785E90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785E90" w:rsidRPr="00785E90" w:rsidTr="00785E90">
        <w:trPr>
          <w:trHeight w:val="127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sz w:val="18"/>
                <w:szCs w:val="18"/>
              </w:rPr>
              <w:t>Cpd 93: .alpha.-Farnesene $$ 1,3,6,10-Dodecatetraene, 3,7,11-trimethyl- $$ Farnesene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.alpha.-Farnesene $$ 1,3,6,10-Dodecatetraene, 3,7,11-trimethyl- $$ Farnesen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sz w:val="18"/>
                <w:szCs w:val="18"/>
              </w:rPr>
              <w:t>69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sz w:val="18"/>
                <w:szCs w:val="18"/>
              </w:rPr>
              <w:t>20.67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785E90" w:rsidRDefault="00785E90" w:rsidP="00C71CF0">
      <w:pPr>
        <w:rPr>
          <w:rFonts w:ascii="Times New Roman" w:hAnsi="Times New Roman" w:cs="Times New Roman"/>
          <w:b/>
        </w:rPr>
      </w:pPr>
    </w:p>
    <w:p w:rsidR="00785E90" w:rsidRDefault="00785E90" w:rsidP="00C71CF0">
      <w:pPr>
        <w:rPr>
          <w:rFonts w:ascii="Times New Roman" w:hAnsi="Times New Roman" w:cs="Times New Roman"/>
          <w:b/>
        </w:rPr>
      </w:pPr>
      <w:r w:rsidRPr="00785E9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52" name="Picture 1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70" name="Picture 513"/>
                    <pic:cNvPicPr>
                      <a:picLocks noChangeAspect="1"/>
                    </pic:cNvPicPr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785E90">
      <w:pPr>
        <w:tabs>
          <w:tab w:val="left" w:pos="2325"/>
        </w:tabs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785E90">
        <w:rPr>
          <w:rFonts w:ascii="Times New Roman" w:hAnsi="Times New Roman" w:cs="Times New Roman"/>
          <w:b/>
        </w:rPr>
        <w:tab/>
      </w:r>
      <w:r w:rsidR="00785E90" w:rsidRPr="00785E9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53" name="Picture 1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71" name="Picture 514"/>
                    <pic:cNvPicPr>
                      <a:picLocks noChangeAspect="1"/>
                    </pic:cNvPicPr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785E90" w:rsidRPr="00785E90">
        <w:rPr>
          <w:noProof/>
        </w:rPr>
        <w:t xml:space="preserve"> </w:t>
      </w:r>
      <w:r w:rsidR="00785E90" w:rsidRPr="00785E9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54" name="Picture 1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72" name="Picture 515"/>
                    <pic:cNvPicPr>
                      <a:picLocks noChangeAspect="1"/>
                    </pic:cNvPicPr>
                  </pic:nvPicPr>
                  <pic:blipFill>
                    <a:blip r:embed="rId4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148"/>
        <w:gridCol w:w="1506"/>
        <w:gridCol w:w="222"/>
        <w:gridCol w:w="222"/>
        <w:gridCol w:w="222"/>
        <w:gridCol w:w="222"/>
      </w:tblGrid>
      <w:tr w:rsidR="00785E90" w:rsidRPr="00785E90" w:rsidTr="00785E90">
        <w:trPr>
          <w:trHeight w:val="255"/>
        </w:trPr>
        <w:tc>
          <w:tcPr>
            <w:tcW w:w="273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41.2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9628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53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6027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90397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67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8305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69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140760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82702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65643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87672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95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8518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5E90" w:rsidRPr="00785E90" w:rsidTr="00785E90">
        <w:trPr>
          <w:trHeight w:val="255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107.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785E90">
              <w:rPr>
                <w:rFonts w:ascii="Tahoma" w:eastAsia="Times New Roman" w:hAnsi="Tahoma" w:cs="Tahoma"/>
                <w:sz w:val="16"/>
                <w:szCs w:val="16"/>
              </w:rPr>
              <w:t>59687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90" w:rsidRPr="00785E90" w:rsidRDefault="00785E90" w:rsidP="00785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71CF0" w:rsidRPr="000F11EC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785E90" w:rsidRPr="00785E90">
        <w:rPr>
          <w:noProof/>
        </w:rPr>
        <w:t xml:space="preserve"> </w:t>
      </w:r>
      <w:r w:rsidR="00785E90" w:rsidRPr="00785E9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55" name="Picture 1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73" name="Picture 516"/>
                    <pic:cNvPicPr>
                      <a:picLocks noChangeAspect="1"/>
                    </pic:cNvPicPr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785E90" w:rsidRPr="00785E90">
        <w:rPr>
          <w:noProof/>
        </w:rPr>
        <w:t xml:space="preserve"> </w:t>
      </w:r>
      <w:r w:rsidR="00785E90" w:rsidRPr="00785E9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56" name="Picture 1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74" name="Picture 517"/>
                    <pic:cNvPicPr>
                      <a:picLocks noChangeAspect="1"/>
                    </pic:cNvPicPr>
                  </pic:nvPicPr>
                  <pic:blipFill>
                    <a:blip r:embed="rId4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B74097" w:rsidRPr="00B74097">
        <w:rPr>
          <w:rFonts w:ascii="Times New Roman" w:hAnsi="Times New Roman" w:cs="Times New Roman"/>
        </w:rPr>
        <w:t>https://webbook.nist.gov/cgi/cbook.cgi?ID=C502614&amp;Mask=200</w:t>
      </w:r>
    </w:p>
    <w:p w:rsidR="00B9459B" w:rsidRPr="000F11EC" w:rsidRDefault="00B9459B" w:rsidP="00C71C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---</w:t>
      </w:r>
    </w:p>
    <w:p w:rsidR="00C71CF0" w:rsidRDefault="00C71CF0" w:rsidP="00C71CF0">
      <w:pPr>
        <w:rPr>
          <w:rFonts w:ascii="Times New Roman" w:hAnsi="Times New Roman" w:cs="Times New Roman"/>
          <w:b/>
          <w:u w:val="single"/>
        </w:rPr>
      </w:pPr>
    </w:p>
    <w:p w:rsidR="006832A0" w:rsidRDefault="006832A0" w:rsidP="00C71CF0">
      <w:pPr>
        <w:rPr>
          <w:rFonts w:ascii="Times New Roman" w:hAnsi="Times New Roman" w:cs="Times New Roman"/>
          <w:b/>
          <w:u w:val="single"/>
        </w:rPr>
      </w:pPr>
    </w:p>
    <w:p w:rsidR="006832A0" w:rsidRPr="00FA65D5" w:rsidRDefault="006832A0" w:rsidP="00C71CF0">
      <w:pPr>
        <w:rPr>
          <w:rFonts w:ascii="Times New Roman" w:hAnsi="Times New Roman" w:cs="Times New Roman"/>
          <w:b/>
          <w:u w:val="single"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620E0F" w:rsidRDefault="00620E0F" w:rsidP="00C71CF0">
      <w:pPr>
        <w:rPr>
          <w:rFonts w:ascii="Times New Roman" w:hAnsi="Times New Roman" w:cs="Times New Roman"/>
          <w:b/>
        </w:rPr>
      </w:pPr>
      <w:r w:rsidRPr="00620E0F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63" name="Picture 1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01" name="Picture 644"/>
                    <pic:cNvPicPr>
                      <a:picLocks noChangeAspect="1"/>
                    </pic:cNvPicPr>
                  </pic:nvPicPr>
                  <pic:blipFill>
                    <a:blip r:embed="rId4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620E0F" w:rsidRPr="00620E0F" w:rsidTr="00620E0F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620E0F" w:rsidRPr="00620E0F" w:rsidTr="00620E0F">
        <w:trPr>
          <w:trHeight w:val="510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sz w:val="18"/>
                <w:szCs w:val="18"/>
              </w:rPr>
              <w:t>Cpd 122: myrcene $$ MYCRENE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yrcene $$ MYCREN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sz w:val="18"/>
                <w:szCs w:val="18"/>
              </w:rPr>
              <w:t>69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sz w:val="18"/>
                <w:szCs w:val="18"/>
              </w:rPr>
              <w:t>24.59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620E0F" w:rsidRDefault="00620E0F" w:rsidP="00C71CF0">
      <w:pPr>
        <w:rPr>
          <w:rFonts w:ascii="Times New Roman" w:hAnsi="Times New Roman" w:cs="Times New Roman"/>
          <w:b/>
        </w:rPr>
      </w:pPr>
    </w:p>
    <w:p w:rsidR="00620E0F" w:rsidRDefault="00620E0F" w:rsidP="00C71CF0">
      <w:pPr>
        <w:rPr>
          <w:rFonts w:ascii="Times New Roman" w:hAnsi="Times New Roman" w:cs="Times New Roman"/>
          <w:b/>
        </w:rPr>
      </w:pPr>
      <w:r w:rsidRPr="00620E0F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58" name="Picture 1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96" name="Picture 639"/>
                    <pic:cNvPicPr>
                      <a:picLocks noChangeAspect="1"/>
                    </pic:cNvPicPr>
                  </pic:nvPicPr>
                  <pic:blipFill>
                    <a:blip r:embed="rId4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620E0F" w:rsidRPr="00620E0F">
        <w:rPr>
          <w:noProof/>
        </w:rPr>
        <w:t xml:space="preserve"> </w:t>
      </w:r>
      <w:r w:rsidR="00620E0F" w:rsidRPr="00620E0F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59" name="Picture 1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97" name="Picture 640"/>
                    <pic:cNvPicPr>
                      <a:picLocks noChangeAspect="1"/>
                    </pic:cNvPicPr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620E0F" w:rsidRPr="00620E0F">
        <w:rPr>
          <w:noProof/>
        </w:rPr>
        <w:t xml:space="preserve"> </w:t>
      </w:r>
      <w:r w:rsidR="00620E0F" w:rsidRPr="00620E0F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60" name="Picture 1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98" name="Picture 641"/>
                    <pic:cNvPicPr>
                      <a:picLocks noChangeAspect="1"/>
                    </pic:cNvPicPr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158"/>
        <w:gridCol w:w="1496"/>
        <w:gridCol w:w="222"/>
        <w:gridCol w:w="222"/>
        <w:gridCol w:w="222"/>
        <w:gridCol w:w="222"/>
      </w:tblGrid>
      <w:tr w:rsidR="00620E0F" w:rsidRPr="00620E0F" w:rsidTr="00620E0F">
        <w:trPr>
          <w:trHeight w:val="255"/>
        </w:trPr>
        <w:tc>
          <w:tcPr>
            <w:tcW w:w="273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41.2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7515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69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8375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71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39493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67428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66695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05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34878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20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1575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33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23648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36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3544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E0F" w:rsidRPr="00620E0F" w:rsidTr="00620E0F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47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E0F">
              <w:rPr>
                <w:rFonts w:ascii="Tahoma" w:eastAsia="Times New Roman" w:hAnsi="Tahoma" w:cs="Tahoma"/>
                <w:sz w:val="16"/>
                <w:szCs w:val="16"/>
              </w:rPr>
              <w:t>1274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0F" w:rsidRPr="00620E0F" w:rsidRDefault="00620E0F" w:rsidP="00620E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71CF0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620E0F">
      <w:pPr>
        <w:tabs>
          <w:tab w:val="left" w:pos="2325"/>
        </w:tabs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620E0F">
        <w:rPr>
          <w:rFonts w:ascii="Times New Roman" w:hAnsi="Times New Roman" w:cs="Times New Roman"/>
          <w:b/>
        </w:rPr>
        <w:tab/>
      </w:r>
      <w:r w:rsidR="00620E0F" w:rsidRPr="00620E0F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61" name="Picture 1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99" name="Picture 642"/>
                    <pic:cNvPicPr>
                      <a:picLocks noChangeAspect="1"/>
                    </pic:cNvPicPr>
                  </pic:nvPicPr>
                  <pic:blipFill>
                    <a:blip r:embed="rId5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620E0F" w:rsidRPr="00620E0F">
        <w:rPr>
          <w:noProof/>
        </w:rPr>
        <w:t xml:space="preserve"> </w:t>
      </w:r>
      <w:r w:rsidR="00620E0F" w:rsidRPr="00620E0F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62" name="Picture 1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00" name="Picture 643"/>
                    <pic:cNvPicPr>
                      <a:picLocks noChangeAspect="1"/>
                    </pic:cNvPicPr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911CF8" w:rsidRPr="00911CF8">
        <w:rPr>
          <w:rFonts w:ascii="Times New Roman" w:hAnsi="Times New Roman" w:cs="Times New Roman"/>
        </w:rPr>
        <w:t>https://pubchem.ncbi.nlm.nih.gov/compound/Myrcene</w:t>
      </w:r>
    </w:p>
    <w:p w:rsidR="00911CF8" w:rsidRPr="000F11EC" w:rsidRDefault="00911CF8" w:rsidP="00C71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-----------</w:t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p w:rsidR="00212893" w:rsidRDefault="00682611" w:rsidP="00C71CF0">
      <w:pPr>
        <w:rPr>
          <w:rFonts w:ascii="Times New Roman" w:hAnsi="Times New Roman" w:cs="Times New Roman"/>
          <w:b/>
        </w:rPr>
      </w:pPr>
      <w:r w:rsidRPr="0068261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818033" cy="1266825"/>
            <wp:effectExtent l="19050" t="0" r="0" b="0"/>
            <wp:docPr id="169" name="Picture 1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85" name="Picture 728"/>
                    <pic:cNvPicPr>
                      <a:picLocks noChangeAspect="1"/>
                    </pic:cNvPicPr>
                  </pic:nvPicPr>
                  <pic:blipFill>
                    <a:blip r:embed="rId5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33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212893" w:rsidRPr="00212893" w:rsidTr="00212893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212893" w:rsidRPr="00212893" w:rsidTr="00212893">
        <w:trPr>
          <w:trHeight w:val="510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sz w:val="18"/>
                <w:szCs w:val="18"/>
              </w:rPr>
              <w:t>Cpd 142: junipercamphor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junipercamphor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sz w:val="18"/>
                <w:szCs w:val="18"/>
              </w:rPr>
              <w:t>43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sz w:val="18"/>
                <w:szCs w:val="18"/>
              </w:rPr>
              <w:t>28.49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212893" w:rsidRDefault="00212893" w:rsidP="00212893">
      <w:pPr>
        <w:tabs>
          <w:tab w:val="left" w:pos="96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:rsidR="00212893" w:rsidRDefault="00212893" w:rsidP="00212893">
      <w:pPr>
        <w:tabs>
          <w:tab w:val="left" w:pos="960"/>
        </w:tabs>
        <w:rPr>
          <w:rFonts w:ascii="Times New Roman" w:hAnsi="Times New Roman" w:cs="Times New Roman"/>
          <w:b/>
        </w:rPr>
      </w:pPr>
      <w:r w:rsidRPr="002128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64" name="Picture 1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80" name="Picture 723"/>
                    <pic:cNvPicPr>
                      <a:picLocks noChangeAspect="1"/>
                    </pic:cNvPicPr>
                  </pic:nvPicPr>
                  <pic:blipFill>
                    <a:blip r:embed="rId5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212893" w:rsidRPr="00212893">
        <w:rPr>
          <w:noProof/>
        </w:rPr>
        <w:t xml:space="preserve"> </w:t>
      </w:r>
      <w:r w:rsidR="00212893" w:rsidRPr="002128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65" name="Picture 1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81" name="Picture 724"/>
                    <pic:cNvPicPr>
                      <a:picLocks noChangeAspect="1"/>
                    </pic:cNvPicPr>
                  </pic:nvPicPr>
                  <pic:blipFill>
                    <a:blip r:embed="rId5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212893" w:rsidRPr="00212893">
        <w:rPr>
          <w:noProof/>
        </w:rPr>
        <w:t xml:space="preserve"> </w:t>
      </w:r>
      <w:r w:rsidR="00212893" w:rsidRPr="002128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66" name="Picture 1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82" name="Picture 725"/>
                    <pic:cNvPicPr>
                      <a:picLocks noChangeAspect="1"/>
                    </pic:cNvPicPr>
                  </pic:nvPicPr>
                  <pic:blipFill>
                    <a:blip r:embed="rId5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014"/>
        <w:gridCol w:w="1665"/>
        <w:gridCol w:w="222"/>
        <w:gridCol w:w="222"/>
        <w:gridCol w:w="222"/>
      </w:tblGrid>
      <w:tr w:rsidR="00212893" w:rsidRPr="00212893" w:rsidTr="00212893">
        <w:trPr>
          <w:trHeight w:val="255"/>
        </w:trPr>
        <w:tc>
          <w:tcPr>
            <w:tcW w:w="2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43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554332.7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248931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6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266133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7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198112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295073.8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241227.3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10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281127.2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134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331763.9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189.1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317048.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893" w:rsidRPr="00212893" w:rsidTr="00212893">
        <w:trPr>
          <w:trHeight w:val="25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204.2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212893">
              <w:rPr>
                <w:rFonts w:ascii="Tahoma" w:eastAsia="Times New Roman" w:hAnsi="Tahoma" w:cs="Tahoma"/>
                <w:sz w:val="16"/>
                <w:szCs w:val="16"/>
              </w:rPr>
              <w:t>186986.1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893" w:rsidRPr="00212893" w:rsidRDefault="00212893" w:rsidP="00212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12893" w:rsidRDefault="00212893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682611" w:rsidRPr="00682611">
        <w:rPr>
          <w:noProof/>
        </w:rPr>
        <w:t xml:space="preserve"> </w:t>
      </w:r>
      <w:r w:rsidR="00682611" w:rsidRPr="0068261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67" name="Picture 1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83" name="Picture 726"/>
                    <pic:cNvPicPr>
                      <a:picLocks noChangeAspect="1"/>
                    </pic:cNvPicPr>
                  </pic:nvPicPr>
                  <pic:blipFill>
                    <a:blip r:embed="rId5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682611" w:rsidRPr="00682611">
        <w:rPr>
          <w:noProof/>
        </w:rPr>
        <w:t xml:space="preserve"> </w:t>
      </w:r>
      <w:r w:rsidR="00682611" w:rsidRPr="0068261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68" name="Picture 1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84" name="Picture 727"/>
                    <pic:cNvPicPr>
                      <a:picLocks noChangeAspect="1"/>
                    </pic:cNvPicPr>
                  </pic:nvPicPr>
                  <pic:blipFill>
                    <a:blip r:embed="rId5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6832A0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="006832A0">
        <w:rPr>
          <w:rFonts w:ascii="Times New Roman" w:hAnsi="Times New Roman" w:cs="Times New Roman"/>
          <w:b/>
        </w:rPr>
        <w:t xml:space="preserve"> </w:t>
      </w:r>
      <w:r w:rsidR="006832A0" w:rsidRPr="006832A0">
        <w:rPr>
          <w:rFonts w:ascii="Times New Roman" w:hAnsi="Times New Roman" w:cs="Times New Roman"/>
        </w:rPr>
        <w:t>https://pubchem.ncbi.nlm.nih.gov/compound/Juniper-camphor</w:t>
      </w:r>
    </w:p>
    <w:p w:rsidR="00C71CF0" w:rsidRPr="000F11EC" w:rsidRDefault="006832A0" w:rsidP="00C71C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-----------------------------------------------------------------------------------------------------------------------------</w:t>
      </w:r>
    </w:p>
    <w:p w:rsidR="00C71CF0" w:rsidRPr="00FA65D5" w:rsidRDefault="00C71CF0" w:rsidP="00C71CF0">
      <w:pPr>
        <w:rPr>
          <w:rFonts w:ascii="Times New Roman" w:hAnsi="Times New Roman" w:cs="Times New Roman"/>
          <w:b/>
          <w:u w:val="single"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 xml:space="preserve">Compound Structure: </w:t>
      </w:r>
    </w:p>
    <w:tbl>
      <w:tblPr>
        <w:tblW w:w="7480" w:type="dxa"/>
        <w:tblInd w:w="103" w:type="dxa"/>
        <w:tblLook w:val="04A0"/>
      </w:tblPr>
      <w:tblGrid>
        <w:gridCol w:w="2040"/>
        <w:gridCol w:w="2040"/>
        <w:gridCol w:w="680"/>
        <w:gridCol w:w="680"/>
        <w:gridCol w:w="2040"/>
      </w:tblGrid>
      <w:tr w:rsidR="00620993" w:rsidRPr="00620993" w:rsidTr="00620993">
        <w:trPr>
          <w:trHeight w:val="255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ompound Label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lgorithm</w:t>
            </w:r>
          </w:p>
        </w:tc>
      </w:tr>
      <w:tr w:rsidR="00620993" w:rsidRPr="00620993" w:rsidTr="00620993">
        <w:trPr>
          <w:trHeight w:val="1020"/>
        </w:trPr>
        <w:tc>
          <w:tcPr>
            <w:tcW w:w="20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sz w:val="18"/>
                <w:szCs w:val="18"/>
              </w:rPr>
              <w:t>Cpd 169: Androstan-17-one, 3-ethyl-3-hydroxy-, (5.alpha.)-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Androstan-17-one, 3-ethyl-3-hydroxy-, (5.alpha.)-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sz w:val="18"/>
                <w:szCs w:val="18"/>
              </w:rPr>
              <w:t>77.1</w:t>
            </w:r>
          </w:p>
        </w:tc>
        <w:tc>
          <w:tcPr>
            <w:tcW w:w="6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sz w:val="18"/>
                <w:szCs w:val="18"/>
              </w:rPr>
              <w:t>34.34</w:t>
            </w:r>
          </w:p>
        </w:tc>
        <w:tc>
          <w:tcPr>
            <w:tcW w:w="20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sz w:val="18"/>
                <w:szCs w:val="18"/>
              </w:rPr>
              <w:t>Find by Chromatogram Deconvolution</w:t>
            </w:r>
          </w:p>
        </w:tc>
      </w:tr>
    </w:tbl>
    <w:p w:rsidR="00620993" w:rsidRDefault="00620993" w:rsidP="00C71CF0">
      <w:pPr>
        <w:rPr>
          <w:rFonts w:ascii="Times New Roman" w:hAnsi="Times New Roman" w:cs="Times New Roman"/>
          <w:b/>
        </w:rPr>
      </w:pPr>
    </w:p>
    <w:p w:rsidR="00620993" w:rsidRDefault="00620993" w:rsidP="00C71CF0">
      <w:pPr>
        <w:rPr>
          <w:rFonts w:ascii="Times New Roman" w:hAnsi="Times New Roman" w:cs="Times New Roman"/>
          <w:b/>
        </w:rPr>
      </w:pPr>
      <w:r w:rsidRPr="006209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70" name="Picture 1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76" name="Picture 819"/>
                    <pic:cNvPicPr>
                      <a:picLocks noChangeAspect="1"/>
                    </pic:cNvPicPr>
                  </pic:nvPicPr>
                  <pic:blipFill>
                    <a:blip r:embed="rId6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MS Spectrum:</w:t>
      </w:r>
      <w:r w:rsidR="00620993" w:rsidRPr="00620993">
        <w:rPr>
          <w:noProof/>
        </w:rPr>
        <w:t xml:space="preserve"> </w:t>
      </w:r>
      <w:r w:rsidR="00620993" w:rsidRPr="006209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71" name="Picture 1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77" name="Picture 820"/>
                    <pic:cNvPicPr>
                      <a:picLocks noChangeAspect="1"/>
                    </pic:cNvPicPr>
                  </pic:nvPicPr>
                  <pic:blipFill>
                    <a:blip r:embed="rId6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Zoomed Mass spectrum</w:t>
      </w:r>
      <w:r w:rsidR="00620993" w:rsidRPr="00620993">
        <w:rPr>
          <w:noProof/>
        </w:rPr>
        <w:t xml:space="preserve"> </w:t>
      </w:r>
      <w:r w:rsidR="00620993" w:rsidRPr="006209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1990725"/>
            <wp:effectExtent l="19050" t="0" r="7454" b="0"/>
            <wp:docPr id="172" name="Picture 1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78" name="Picture 821"/>
                    <pic:cNvPicPr>
                      <a:picLocks noChangeAspect="1"/>
                    </pic:cNvPicPr>
                  </pic:nvPicPr>
                  <pic:blipFill>
                    <a:blip r:embed="rId6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2736" w:type="dxa"/>
        <w:tblInd w:w="108" w:type="dxa"/>
        <w:tblLook w:val="04A0"/>
      </w:tblPr>
      <w:tblGrid>
        <w:gridCol w:w="1158"/>
        <w:gridCol w:w="1496"/>
        <w:gridCol w:w="222"/>
        <w:gridCol w:w="222"/>
        <w:gridCol w:w="222"/>
        <w:gridCol w:w="222"/>
      </w:tblGrid>
      <w:tr w:rsidR="00620993" w:rsidRPr="00620993" w:rsidTr="00620993">
        <w:trPr>
          <w:trHeight w:val="255"/>
        </w:trPr>
        <w:tc>
          <w:tcPr>
            <w:tcW w:w="273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MS Spectrum Peak List</w:t>
            </w: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b/>
                <w:bCs/>
                <w:sz w:val="16"/>
                <w:szCs w:val="16"/>
              </w:rPr>
              <w:t>Abund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55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30204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77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4069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81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33215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91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40610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93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3637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107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24830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121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2443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136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21679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149.1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22380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0993" w:rsidRPr="00620993" w:rsidTr="00620993">
        <w:trPr>
          <w:trHeight w:val="255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246.2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6"/>
                <w:szCs w:val="16"/>
              </w:rPr>
            </w:pPr>
            <w:r w:rsidRPr="00620993">
              <w:rPr>
                <w:rFonts w:ascii="Tahoma" w:eastAsia="Times New Roman" w:hAnsi="Tahoma" w:cs="Tahoma"/>
                <w:sz w:val="16"/>
                <w:szCs w:val="16"/>
              </w:rPr>
              <w:t>23126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993" w:rsidRPr="00620993" w:rsidRDefault="00620993" w:rsidP="006209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71CF0" w:rsidRDefault="00C71CF0" w:rsidP="00C71CF0">
      <w:pPr>
        <w:rPr>
          <w:rFonts w:ascii="Times New Roman" w:hAnsi="Times New Roman" w:cs="Times New Roman"/>
          <w:b/>
        </w:rPr>
      </w:pP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Library Spectrum:</w:t>
      </w:r>
      <w:r w:rsidR="00620993" w:rsidRPr="00620993">
        <w:rPr>
          <w:noProof/>
        </w:rPr>
        <w:t xml:space="preserve"> </w:t>
      </w:r>
      <w:r w:rsidR="00620993" w:rsidRPr="006209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73" name="Picture 1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79" name="Picture 822"/>
                    <pic:cNvPicPr>
                      <a:picLocks noChangeAspect="1"/>
                    </pic:cNvPicPr>
                  </pic:nvPicPr>
                  <pic:blipFill>
                    <a:blip r:embed="rId6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Default="00C71CF0" w:rsidP="00C71CF0">
      <w:pPr>
        <w:rPr>
          <w:rFonts w:ascii="Times New Roman" w:hAnsi="Times New Roman" w:cs="Times New Roman"/>
          <w:b/>
        </w:rPr>
      </w:pPr>
      <w:r w:rsidRPr="000F11EC">
        <w:rPr>
          <w:rFonts w:ascii="Times New Roman" w:hAnsi="Times New Roman" w:cs="Times New Roman"/>
          <w:b/>
        </w:rPr>
        <w:t>Difference Spectrum:</w:t>
      </w:r>
      <w:r w:rsidR="00620993" w:rsidRPr="00620993">
        <w:rPr>
          <w:noProof/>
        </w:rPr>
        <w:t xml:space="preserve"> </w:t>
      </w:r>
      <w:r w:rsidR="00620993" w:rsidRPr="006209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55146" cy="2000250"/>
            <wp:effectExtent l="19050" t="0" r="7454" b="0"/>
            <wp:docPr id="174" name="Picture 17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80" name="Picture 823"/>
                    <pic:cNvPicPr>
                      <a:picLocks noChangeAspect="1"/>
                    </pic:cNvPicPr>
                  </pic:nvPicPr>
                  <pic:blipFill>
                    <a:blip r:embed="rId6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146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CF0" w:rsidRPr="000F11EC" w:rsidRDefault="00C71CF0" w:rsidP="00C71CF0">
      <w:pPr>
        <w:rPr>
          <w:rFonts w:ascii="Times New Roman" w:hAnsi="Times New Roman" w:cs="Times New Roman"/>
        </w:rPr>
      </w:pPr>
      <w:r w:rsidRPr="000F11EC">
        <w:rPr>
          <w:rFonts w:ascii="Times New Roman" w:hAnsi="Times New Roman" w:cs="Times New Roman"/>
          <w:b/>
        </w:rPr>
        <w:t>Comparison Library Link:</w:t>
      </w:r>
      <w:r w:rsidRPr="000F11EC">
        <w:rPr>
          <w:rFonts w:ascii="Times New Roman" w:hAnsi="Times New Roman" w:cs="Times New Roman"/>
        </w:rPr>
        <w:t xml:space="preserve"> </w:t>
      </w:r>
      <w:r w:rsidR="00620993" w:rsidRPr="00620993">
        <w:rPr>
          <w:rFonts w:ascii="Times New Roman" w:hAnsi="Times New Roman" w:cs="Times New Roman"/>
        </w:rPr>
        <w:t>https://webbook.nist.gov/cgi/cbook.cgi?ID=53-42-9&amp;Units=SI</w:t>
      </w:r>
    </w:p>
    <w:p w:rsidR="00C71CF0" w:rsidRDefault="00620993" w:rsidP="00C71C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------------------------------------------------------------------------------------------------------------------------------</w:t>
      </w:r>
    </w:p>
    <w:p w:rsidR="00D700AF" w:rsidRDefault="00D700AF" w:rsidP="00C71CF0">
      <w:pPr>
        <w:rPr>
          <w:rFonts w:ascii="Times New Roman" w:hAnsi="Times New Roman" w:cs="Times New Roman"/>
          <w:b/>
        </w:rPr>
      </w:pPr>
    </w:p>
    <w:p w:rsidR="00D700AF" w:rsidRPr="00A27218" w:rsidRDefault="00D700AF" w:rsidP="00D700AF">
      <w:pPr>
        <w:tabs>
          <w:tab w:val="left" w:pos="5985"/>
        </w:tabs>
        <w:rPr>
          <w:rFonts w:ascii="Times New Roman" w:hAnsi="Times New Roman" w:cs="Times New Roman"/>
        </w:rPr>
      </w:pPr>
      <w:r w:rsidRPr="00A2721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A27218">
        <w:rPr>
          <w:rFonts w:ascii="Times New Roman" w:hAnsi="Times New Roman" w:cs="Times New Roman"/>
          <w:b/>
        </w:rPr>
        <w:t>1:</w:t>
      </w:r>
      <w:r w:rsidRPr="00A27218">
        <w:rPr>
          <w:rFonts w:ascii="Times New Roman" w:hAnsi="Times New Roman" w:cs="Times New Roman"/>
        </w:rPr>
        <w:t xml:space="preserve"> Detail of compounds identified in GC-MS analysis of Ph.Lo.</w:t>
      </w:r>
    </w:p>
    <w:p w:rsidR="00D700AF" w:rsidRPr="00A27218" w:rsidRDefault="00D700AF" w:rsidP="00D700AF">
      <w:pPr>
        <w:tabs>
          <w:tab w:val="left" w:pos="5985"/>
        </w:tabs>
        <w:rPr>
          <w:rFonts w:ascii="Times New Roman" w:hAnsi="Times New Roman" w:cs="Times New Roman"/>
        </w:rPr>
      </w:pPr>
    </w:p>
    <w:tbl>
      <w:tblPr>
        <w:tblStyle w:val="LightShading1"/>
        <w:tblW w:w="10563" w:type="dxa"/>
        <w:jc w:val="center"/>
        <w:tblInd w:w="-593" w:type="dxa"/>
        <w:tblLayout w:type="fixed"/>
        <w:tblLook w:val="04A0"/>
      </w:tblPr>
      <w:tblGrid>
        <w:gridCol w:w="655"/>
        <w:gridCol w:w="4790"/>
        <w:gridCol w:w="2250"/>
        <w:gridCol w:w="810"/>
        <w:gridCol w:w="1428"/>
        <w:gridCol w:w="630"/>
      </w:tblGrid>
      <w:tr w:rsidR="00D700AF" w:rsidRPr="00A27218" w:rsidTr="00B55776">
        <w:trPr>
          <w:cnfStyle w:val="1000000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ind w:left="68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ompound Chemical / Label Nam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Hits (DB)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E)-1-(Pentyloxy)-1-bute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.05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3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hexene, 1-methyl-4-(1-methylethenyl)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.35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-Oxopentanoic acid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Keto pentanoat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.90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5H8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hAnsi="Times New Roman" w:cs="Times New Roman"/>
                <w:sz w:val="20"/>
                <w:szCs w:val="20"/>
              </w:rPr>
              <w:t>N-Formyl-2-hydroxy-3-methyl-2-(1-methylethyl)   butanamid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.51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7N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97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,4-dimethyl-1-hept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.85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8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-Methyl-2,4-heptanedi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valeryl aceto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.22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4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88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5E)-3,6-Dimethyl-5-octen-2-o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.27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-Methyl-5-octen-2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.81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,3,3-trimethyl-2-norbornan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Fench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.97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trans-2,7-Dimethyl-4,6-octadien-2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.06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-Chloro-2-methyl-2-pentan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.18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6H13Cl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tanoic acid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aprylic aci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.34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-Methyl-1-heptan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octan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.91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oxymethoxy  cyclohexa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8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Ethyl-1-butanol, trifluoroacetat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.51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3F3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(2,2-Dimethylcyclopentyl)ethano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.92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s-13-Octadecenal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.11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8H3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Octane, 1-cycloprop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Octylcyclopropa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.57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1H2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2S,4aS.8aR)-(-)-5,5,8a-Trimethyldecahydronaphthalene-2-yl acetat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.94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ornyl acetate / Borneol acetat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Endobornyl Acetat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.99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77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-Methyl-5-octen-2-o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.13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Octanal, 7-hydroxy-3,7-di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Hydroxycitronellal/ Fix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.63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,9-Tetradecadiy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.99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Isopropenyl-5-methyl-6-hepten-1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.45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1H20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88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-2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-2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.76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88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Pentanone, 3-[(acetyloxy)methyl]-3,4-dimethyl-, (.+-.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.95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icyclo[2.2.1]heptane-2-carboxaldehyde, 3-methyl-, (2-endo,3-exo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-1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09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3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1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20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IS-1,3-Diisopropenyl-Trans-4-Vinyl-4-Methylcyclohexa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ta.-Elem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35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Butanone, 4-(2,2-dimethyl-6-methylenecyclohexyl)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44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3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Methylhept-6-En-3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53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Gamma Caryophyll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caryophyl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70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Butanone, 4-(2,6,6-trimethyl-2-cyclohexen-1-yl)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Dihydro .alpha. iono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82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5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amma Caryophylle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caryophyl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.98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p-Menth-8-en-1-ol, stereoisomer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is-.beta.-Terpine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09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1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,8-Dihydro beta ion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Dihydro beta iono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27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,9-Undecadien-2-one, 6,10-di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is-Geranylaceto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50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Isopropenyl-1-methyl-7-oxabicyclo[4.1.0]heptan-2-o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is-Carvone oxi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64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4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3,6-Octatriene, 3,7-Dimethyl-, (E)-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ta-Ocim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69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E)-3,4-Epoxy-1-(1',2'-epoxy-3',3'-epoxymethano-2',6',6'-trimethyl-1'-cycloh...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75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2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pentane, 2-ethylidene-1,1-di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84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9H16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07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Trans-Sabinene Hydrat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Thujan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.90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-)-Globul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Globul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10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Heptene, 2-methyl-6-p-tol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18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97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6,10-Dodecatrien-3-ol, 3,7,11-tri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erolidol/ E-farnes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Guaia-1(10),11-di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lpha Bulnes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38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(3H)-Benzofuranone, hexahydro-4,4,7a-tri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Tetrahydroactinidioli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54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1H18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.Xi.,6.xi.,7.xi.-Cadina-4,9-di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lpha Muuro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59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lpha-Bisabol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sabo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70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Isopropenyl-1-methyl-7-oxabicyclo[4.1.0]hepta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is Limonene oxi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76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+)-Sativen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Sativ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8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Isopropenyl-1-methylcyclohexan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Terpine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6.95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Farnesyl Acetone C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01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8H30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00AF" w:rsidRPr="00A27218" w:rsidTr="00B55776">
        <w:trPr>
          <w:trHeight w:val="12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(1H)-Naphthalenone, octahydro-4a,7,7-trimethyl-, ciss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20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llyl(chloromethyl) dimethylsila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36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6H13ClSi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Allyl-2,6,6-trimethylbicyclo[3.1.1]hepta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41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13-Tetradecadi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59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6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88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icyclo[4.1.0]heptane,-3-cyclopropyl,-7-hydroxymethyl, trans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1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is-5-Methyl-2,3,3a,4,7,7a-hexahydroinden-1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75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700AF" w:rsidRPr="00A27218" w:rsidTr="00B55776">
        <w:trPr>
          <w:trHeight w:val="13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6,10-Dodecatrien-3-ol, 3,7,11-trimethyl-, [S-(Z)]-(+)-Nerolid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83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H-cyclopropa[g]benzofuran, 4,5,5a,6,6a,6b-hexahydro-4,4,6b-Tri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nzofuran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7.92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00AF" w:rsidRPr="00A27218" w:rsidTr="00B55776">
        <w:trPr>
          <w:trHeight w:val="22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propanemethanol, 2-methyl-2-(4-methyl-3-pentenyl)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1H20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hexanol, 2-Methylene-5-(1-Methylethenyl)-, (1s-Trans)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20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2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icyclo[2.2.2]oct-2-ene, 1,2,3,6-tetrameth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44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0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1R,5S,8R,9R)-4,4,8-trimethyltricyclo[6.3.1.0(1,5)]dodeca-2-en-9-old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48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2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2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53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-(1-Methylhept-1-enyl)-5-methyl-2,5-dihydrofuran-2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59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-)-.beta.-Caryophyllene epoxid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aryophyllene oxi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66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1,4,7-Tetramethyldecahydro-1H-cyclopropa[e]azulen-4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Epiglobul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74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3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-Dodecyn-3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93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aphthalene, decahydro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Decahydronaphtha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8.95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8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,8-Epoxy-.alpha.-ion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05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Heptadecen-5-yne, (Z)-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16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7H30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2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Geranyl acetate [trans-3,7-dimethyl-2,6-octadien-1-ylacetate]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27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s-3-Hexenyl phenyl acetat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nzeneacetic aci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31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18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2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-)-Caryophyllene oxid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aryophyllene epoxi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39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88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,8,8a,9-Tetrahydro-8a-methylnaphtho[2,3-b]furan-4,5(4aH,6H)-di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42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14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Veridiflor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Veridiflor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51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97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hexane, 1,5-diethenyl-2,3-dimethyl-, (1.alpha.,2.beta.,3.beta.,5.beta.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78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0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-(3,3-dimethyl-bicyclo[2.2.1.]hept-2-yl)-2-penten-1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9.97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,6,10,14-Tetramethyl-2R,3R-epoxy-6E,10E,14E-hexadecatrien-1,16-di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09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20H34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97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(12)-Drimen-7.alpha.,11-di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12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-exo-Methoxy-3-methyl-3a,6a-dihydrofuro[3,4-d]isoxazol-4(6H)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21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7H9NO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-Hexadecyn-1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33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6H30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,6-Dimethyl-4-oxo-11-oxatricyclo[5.4.2.1(7,10).0(5,10)]undec-8-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38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00AF" w:rsidRPr="00A27218" w:rsidTr="00B55776">
        <w:trPr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3,6,10-Dodecatetraene, 3,7,11-trimethyl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Farnes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66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rgamotol, Z-.alpha.-trans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rgamot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82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3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yrimidine, 4-cyclopropyl-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propyl pyrimidi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0.90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7H8N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0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-Oxabicyclo[4.1.0]heptane, 1-methyl-4-(2-methyloxiranyl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Dipentene dioxi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1.33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1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-Methylenedec-9-en-2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1.64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1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2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i-1-cycloocten-1-y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1.88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6H26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3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2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2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1.96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4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4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imonene Dioxide 4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12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5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zene, 4-fluoro-1,2-dimethyl-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fluoro-1,2-xy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38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9F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6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-Pentyn-3-one, 4-methyl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Methyl-3-Oxo-4-Penty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41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6H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Methyl 10,12-heptadecadiynoat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50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8H28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6,10,14,18,22-Tetracosahexaene, 2,6,10,15,19,23-hexamethyl-, (all-E)-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56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30H50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00AF" w:rsidRPr="00A27218" w:rsidTr="00B55776">
        <w:trPr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Hexyl-3,3-dimethyl-1-cyclopentene 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75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7E)-4,8,12-Trimethyltrideca-2,3,7,11,-tetraene-1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2.91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6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00AF" w:rsidRPr="00A27218" w:rsidTr="00B55776">
        <w:trPr>
          <w:trHeight w:val="11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-)-Campheren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amphereno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3.01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,8-methano-3,4,4a,5,6,7,8,8a-octahydro-1H-2-benzopyran-1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3.10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4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-(hydroxymethyl)-2-vinylcyclopenta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,4-Dimethylhexanedia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3.43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Isopropenyl-4,7-dimethyl-1-oxaspiro[2.5]octa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.03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0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-Methyl-2-heptan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.35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icyclo[4.3.0]nonane, 7-methylene-2,4,4-trimethyl-2-vinyl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.44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myrc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Mycr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.59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0H16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trHeight w:val="24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-Isopropyl-3-phenyl-2-thiohydantoin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.77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14N2OS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cnfStyle w:val="000000100000"/>
          <w:trHeight w:val="188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-[Acetylmethyl]-3,3-dimethyl-3,4-dihydrobenzopyran-2H-2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16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00AF" w:rsidRPr="00A27218" w:rsidTr="00B55776">
        <w:trPr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5-Chloro-4-pentadecy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5.48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7Cl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ongipinan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ongipinano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5.66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00AF" w:rsidRPr="00A27218" w:rsidTr="00B55776">
        <w:trPr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-Methyl-6-(3-methylbuta-1,3-dienyl)-7-oxabicyclo[4.1.0]hepta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5.83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18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-Buten-2-ol, 3-methyl-4-(2,6,6-trimethyl-2-cyclohexen-1-yl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6.25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,7-dichlorobicyclo[3.2.0]hept-2-en-6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6.63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Isopropyl-tricyclo[4.3.1.1(2,5)]undec-3-en-10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6.81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ut-3-enal, 2-methyl-4-(2,6,6-trimethyl-1-cyclohexenyl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7.17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,6,10-Trimethylundeca-3,8,10-triene-2,7-di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-Iminopyrrolidine-2-carbonitril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7.74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5H7N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7,7-dichlorobicyclo[3.2.0]hept-2-en-6-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7.908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3,5-Cycloheptatriene, 3,4-diethyl-7,7-dimethyl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8.27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0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juniper camphor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Juniper camphor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8.48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ongifolenaldehyd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longifolenaldehyd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8.78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E)-3-(3'-methyl-1',3'-butadienyl)-2,4,4-trimethylcyclohexano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9.125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4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-2-Methylpropanoyl-3,4-dihydro-1H-2,1-benzoxazi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9.52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15N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00AF" w:rsidRPr="00A27218" w:rsidTr="00B55776">
        <w:trPr>
          <w:cnfStyle w:val="000000100000"/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Benzo[e]isobenzofuran-1,4-dione,1,3,4,5,5a,6,7,8,9,9a-   decahydro-6,6,9a-trim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0O3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(+-)cis-1,2-Dihydroxy-1,2,3,4-tetrahydrochrys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9.92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8H16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00AF" w:rsidRPr="00A27218" w:rsidTr="00B55776">
        <w:trPr>
          <w:cnfStyle w:val="000000100000"/>
          <w:trHeight w:val="6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h-Cyclodeca[B]Furan-2-One, 4,9-Dihydroxy-6-Methyl-3,10-Dimethylene-3a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0.39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0O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pentanecarboxaldehyde, 2-methyl-3-methylene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0.596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8H1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79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isolongifolen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isolongifole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1.62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romadendrene 2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omadendrene 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1.933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15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2: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pentanone, 2-(2-octenyl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2.2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3H22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-vellera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vellera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2.56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43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-vellera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Isovelleral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2.90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0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61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llyl ionone 1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llyl Ionone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3.7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6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yclohexane, (1-Bromo-3,3-dimethyl-2-hydroxybutylidene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4.15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2H21Br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00AF" w:rsidRPr="00A27218" w:rsidTr="00B55776">
        <w:trPr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ndrostan-17-one, 3-ethyl-3-hydroxy-, (5.alpha.)-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Androstan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4.34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21H34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206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Ethyl 5,8,11,14,17-eicosapentaenoate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5.817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22H34O2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170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2-(4a,8-Dimethyl-1,2,3,4,4a,5,6,7-octahydro-naphthalen-2-yl)-prop-2-en-1-ol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6.021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15H24O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cnfStyle w:val="000000100000"/>
          <w:trHeight w:val="152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,2-Benzenedicarboxylic acid, bis(2-ethylhexyl) ester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DEHP/ DNOP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39.649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24H38O4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700AF" w:rsidRPr="00A27218" w:rsidTr="00B55776">
        <w:trPr>
          <w:trHeight w:val="224"/>
          <w:jc w:val="center"/>
        </w:trPr>
        <w:tc>
          <w:tcPr>
            <w:cnfStyle w:val="001000000000"/>
            <w:tcW w:w="655" w:type="dxa"/>
            <w:hideMark/>
          </w:tcPr>
          <w:p w:rsidR="00D700AF" w:rsidRPr="00A27218" w:rsidRDefault="00D700AF" w:rsidP="00B55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79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holest-5-ene, 3-bromo-, (3.beta.)</w:t>
            </w:r>
          </w:p>
        </w:tc>
        <w:tc>
          <w:tcPr>
            <w:tcW w:w="2250" w:type="dxa"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10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48.262</w:t>
            </w:r>
          </w:p>
        </w:tc>
        <w:tc>
          <w:tcPr>
            <w:tcW w:w="1428" w:type="dxa"/>
            <w:noWrap/>
            <w:hideMark/>
          </w:tcPr>
          <w:p w:rsidR="00D700AF" w:rsidRPr="00A27218" w:rsidRDefault="00D700AF" w:rsidP="00B5577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C27H45Br</w:t>
            </w:r>
          </w:p>
        </w:tc>
        <w:tc>
          <w:tcPr>
            <w:tcW w:w="630" w:type="dxa"/>
            <w:hideMark/>
          </w:tcPr>
          <w:p w:rsidR="00D700AF" w:rsidRPr="00A27218" w:rsidRDefault="00D700AF" w:rsidP="00B5577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721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D700AF" w:rsidRPr="00A27218" w:rsidRDefault="00D700AF" w:rsidP="00D700AF">
      <w:pPr>
        <w:pStyle w:val="MDPI31text"/>
        <w:spacing w:line="480" w:lineRule="auto"/>
        <w:ind w:firstLine="0"/>
        <w:rPr>
          <w:rFonts w:ascii="Times New Roman" w:hAnsi="Times New Roman"/>
          <w:sz w:val="24"/>
          <w:szCs w:val="24"/>
        </w:rPr>
      </w:pPr>
    </w:p>
    <w:p w:rsidR="00D700AF" w:rsidRPr="000F11EC" w:rsidRDefault="00D700AF" w:rsidP="00C71CF0">
      <w:pPr>
        <w:rPr>
          <w:rFonts w:ascii="Times New Roman" w:hAnsi="Times New Roman" w:cs="Times New Roman"/>
          <w:b/>
        </w:rPr>
      </w:pPr>
    </w:p>
    <w:sectPr w:rsidR="00D700AF" w:rsidRPr="000F11EC" w:rsidSect="005C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A65D5"/>
    <w:rsid w:val="000334EE"/>
    <w:rsid w:val="0005307C"/>
    <w:rsid w:val="00136887"/>
    <w:rsid w:val="001C13BF"/>
    <w:rsid w:val="00212893"/>
    <w:rsid w:val="003C27DE"/>
    <w:rsid w:val="004245A8"/>
    <w:rsid w:val="0048439A"/>
    <w:rsid w:val="004A566B"/>
    <w:rsid w:val="0057000D"/>
    <w:rsid w:val="005A5FD4"/>
    <w:rsid w:val="005C68D1"/>
    <w:rsid w:val="00620993"/>
    <w:rsid w:val="00620E0F"/>
    <w:rsid w:val="00633540"/>
    <w:rsid w:val="00682611"/>
    <w:rsid w:val="006832A0"/>
    <w:rsid w:val="006D2E09"/>
    <w:rsid w:val="0075023D"/>
    <w:rsid w:val="00785E90"/>
    <w:rsid w:val="00862C28"/>
    <w:rsid w:val="008A737C"/>
    <w:rsid w:val="008B4FF1"/>
    <w:rsid w:val="008C0A90"/>
    <w:rsid w:val="008E6F72"/>
    <w:rsid w:val="0090674C"/>
    <w:rsid w:val="00911CF8"/>
    <w:rsid w:val="00922B2A"/>
    <w:rsid w:val="009E0C90"/>
    <w:rsid w:val="009E1AD6"/>
    <w:rsid w:val="00A1578C"/>
    <w:rsid w:val="00A963DA"/>
    <w:rsid w:val="00AC354A"/>
    <w:rsid w:val="00B04D61"/>
    <w:rsid w:val="00B661C8"/>
    <w:rsid w:val="00B74097"/>
    <w:rsid w:val="00B9459B"/>
    <w:rsid w:val="00BB656B"/>
    <w:rsid w:val="00C44AAD"/>
    <w:rsid w:val="00C71CF0"/>
    <w:rsid w:val="00CD2EED"/>
    <w:rsid w:val="00CF33DF"/>
    <w:rsid w:val="00D700AF"/>
    <w:rsid w:val="00D80603"/>
    <w:rsid w:val="00E2192A"/>
    <w:rsid w:val="00E54E42"/>
    <w:rsid w:val="00FA65D5"/>
    <w:rsid w:val="00FB46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F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unhideWhenUsed/>
    <w:rsid w:val="004A566B"/>
    <w:rPr>
      <w:color w:val="0563C1"/>
      <w:u w:val="single"/>
    </w:rPr>
  </w:style>
  <w:style w:type="paragraph" w:customStyle="1" w:styleId="MDPI13authornames">
    <w:name w:val="MDPI_1.3_authornames"/>
    <w:basedOn w:val="Normal"/>
    <w:next w:val="Normal"/>
    <w:qFormat/>
    <w:rsid w:val="004A56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A">
    <w:name w:val="正文 A"/>
    <w:qFormat/>
    <w:rsid w:val="004A566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1"/>
      <w:szCs w:val="21"/>
      <w:u w:color="000000"/>
      <w:lang w:eastAsia="zh-CN"/>
    </w:rPr>
  </w:style>
  <w:style w:type="character" w:styleId="Strong">
    <w:name w:val="Strong"/>
    <w:basedOn w:val="DefaultParagraphFont"/>
    <w:uiPriority w:val="22"/>
    <w:qFormat/>
    <w:rsid w:val="004A566B"/>
    <w:rPr>
      <w:b/>
      <w:bCs/>
    </w:rPr>
  </w:style>
  <w:style w:type="paragraph" w:customStyle="1" w:styleId="MDPI31text">
    <w:name w:val="MDPI_3.1_text"/>
    <w:qFormat/>
    <w:rsid w:val="00D700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D700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png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63" Type="http://schemas.openxmlformats.org/officeDocument/2006/relationships/image" Target="media/image58.emf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emf"/><Relationship Id="rId54" Type="http://schemas.openxmlformats.org/officeDocument/2006/relationships/image" Target="media/image49.png"/><Relationship Id="rId62" Type="http://schemas.openxmlformats.org/officeDocument/2006/relationships/image" Target="media/image57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66" Type="http://schemas.openxmlformats.org/officeDocument/2006/relationships/theme" Target="theme/theme1.xml"/><Relationship Id="rId5" Type="http://schemas.openxmlformats.org/officeDocument/2006/relationships/hyperlink" Target="mailto:Ayazuop@gmail.com" TargetMode="Externa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png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61" Type="http://schemas.openxmlformats.org/officeDocument/2006/relationships/image" Target="media/image56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fontTable" Target="fontTable.xml"/><Relationship Id="rId4" Type="http://schemas.openxmlformats.org/officeDocument/2006/relationships/hyperlink" Target="mailto:anandkps350@gmail.com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png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png"/><Relationship Id="rId56" Type="http://schemas.openxmlformats.org/officeDocument/2006/relationships/image" Target="media/image51.emf"/><Relationship Id="rId64" Type="http://schemas.openxmlformats.org/officeDocument/2006/relationships/image" Target="media/image59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9</Pages>
  <Words>2838</Words>
  <Characters>1617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Dr.Ayaz UOM</cp:lastModifiedBy>
  <cp:revision>23</cp:revision>
  <cp:lastPrinted>2020-11-23T05:52:00Z</cp:lastPrinted>
  <dcterms:created xsi:type="dcterms:W3CDTF">2020-11-22T09:51:00Z</dcterms:created>
  <dcterms:modified xsi:type="dcterms:W3CDTF">2021-12-28T09:19:00Z</dcterms:modified>
</cp:coreProperties>
</file>